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8776AC" w14:textId="1DD03B31" w:rsidR="008C4357" w:rsidRDefault="008C4357" w:rsidP="008C4357">
      <w:pPr>
        <w:rPr>
          <w:rFonts w:ascii="Arial" w:hAnsi="Arial" w:cs="Arial"/>
          <w:b/>
          <w:bCs/>
          <w:sz w:val="22"/>
          <w:szCs w:val="22"/>
        </w:rPr>
      </w:pPr>
      <w:r w:rsidRPr="008616A8">
        <w:rPr>
          <w:rFonts w:ascii="Arial" w:hAnsi="Arial" w:cs="Arial"/>
          <w:b/>
          <w:bCs/>
          <w:sz w:val="22"/>
          <w:szCs w:val="22"/>
        </w:rPr>
        <w:t>Table S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8616A8"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b/>
          <w:bCs/>
          <w:sz w:val="22"/>
          <w:szCs w:val="22"/>
        </w:rPr>
        <w:t>Random Effect Standard Deviations with 95% Bootstrap CIs</w:t>
      </w:r>
    </w:p>
    <w:p w14:paraId="13E05B1C" w14:textId="77777777" w:rsidR="008C4357" w:rsidRDefault="008C4357" w:rsidP="008C4357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8370" w:type="dxa"/>
        <w:tblLook w:val="04A0" w:firstRow="1" w:lastRow="0" w:firstColumn="1" w:lastColumn="0" w:noHBand="0" w:noVBand="1"/>
      </w:tblPr>
      <w:tblGrid>
        <w:gridCol w:w="2460"/>
        <w:gridCol w:w="2400"/>
        <w:gridCol w:w="2160"/>
        <w:gridCol w:w="1350"/>
      </w:tblGrid>
      <w:tr w:rsidR="008C4357" w:rsidRPr="00C9664B" w14:paraId="24A105D2" w14:textId="77777777" w:rsidTr="000417EC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4049C" w14:textId="77777777" w:rsidR="008C4357" w:rsidRPr="00C9664B" w:rsidRDefault="008C4357" w:rsidP="000417E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andom Effects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19A6F" w14:textId="77777777" w:rsidR="008C4357" w:rsidRPr="00C9664B" w:rsidRDefault="008C4357" w:rsidP="000417E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E4BED" w14:textId="77777777" w:rsidR="008C4357" w:rsidRPr="00C9664B" w:rsidRDefault="008C4357" w:rsidP="000417E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36E08" w14:textId="77777777" w:rsidR="008C4357" w:rsidRPr="00C9664B" w:rsidRDefault="008C4357" w:rsidP="000417E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pper</w:t>
            </w:r>
          </w:p>
        </w:tc>
      </w:tr>
      <w:tr w:rsidR="008C4357" w:rsidRPr="00C9664B" w14:paraId="79A27AFD" w14:textId="77777777" w:rsidTr="000417EC">
        <w:trPr>
          <w:trHeight w:val="296"/>
        </w:trPr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05C1" w14:textId="77777777" w:rsidR="008C4357" w:rsidRPr="004C4DAA" w:rsidRDefault="008C4357" w:rsidP="000417E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DAA">
              <w:rPr>
                <w:rFonts w:ascii="Arial" w:hAnsi="Arial" w:cs="Arial"/>
                <w:color w:val="000000"/>
                <w:sz w:val="22"/>
                <w:szCs w:val="22"/>
              </w:rPr>
              <w:t>Day in Year in ID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EAD5B" w14:textId="77777777" w:rsidR="008C4357" w:rsidRPr="00C9664B" w:rsidRDefault="008C4357" w:rsidP="000417E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D59A6" w14:textId="77777777" w:rsidR="008C4357" w:rsidRPr="00C9664B" w:rsidRDefault="008C4357" w:rsidP="000417E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4E3C2" w14:textId="77777777" w:rsidR="008C4357" w:rsidRPr="00C9664B" w:rsidRDefault="008C4357" w:rsidP="000417E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8C4357" w:rsidRPr="00C9664B" w14:paraId="33D72100" w14:textId="77777777" w:rsidTr="000417EC">
        <w:trPr>
          <w:trHeight w:val="296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434E" w14:textId="77777777" w:rsidR="008C4357" w:rsidRPr="00C9664B" w:rsidRDefault="008C4357" w:rsidP="000417E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Ratio (ASD/TD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E9DF" w14:textId="77777777" w:rsidR="008C4357" w:rsidRPr="00C9664B" w:rsidRDefault="008C4357" w:rsidP="000417E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664B"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BE05" w14:textId="77777777" w:rsidR="008C4357" w:rsidRPr="00C9664B" w:rsidRDefault="008C4357" w:rsidP="000417E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0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8D87" w14:textId="77777777" w:rsidR="008C4357" w:rsidRPr="00C9664B" w:rsidRDefault="008C4357" w:rsidP="000417E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902</w:t>
            </w:r>
          </w:p>
        </w:tc>
      </w:tr>
      <w:tr w:rsidR="008C4357" w:rsidRPr="00C9664B" w14:paraId="63395A24" w14:textId="77777777" w:rsidTr="000417EC">
        <w:trPr>
          <w:trHeight w:val="296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D63D" w14:textId="77777777" w:rsidR="008C4357" w:rsidRPr="00C9664B" w:rsidRDefault="008C4357" w:rsidP="000417E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AS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C8CF" w14:textId="77777777" w:rsidR="008C4357" w:rsidRPr="00C9664B" w:rsidRDefault="008C4357" w:rsidP="000417E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664B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08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A78F" w14:textId="77777777" w:rsidR="008C4357" w:rsidRPr="00C9664B" w:rsidRDefault="008C4357" w:rsidP="000417E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E440" w14:textId="77777777" w:rsidR="008C4357" w:rsidRPr="00C9664B" w:rsidRDefault="008C4357" w:rsidP="000417E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204</w:t>
            </w:r>
          </w:p>
        </w:tc>
      </w:tr>
      <w:tr w:rsidR="008C4357" w:rsidRPr="00C9664B" w14:paraId="0CFF4003" w14:textId="77777777" w:rsidTr="000417EC">
        <w:trPr>
          <w:trHeight w:val="296"/>
        </w:trPr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10B0" w14:textId="77777777" w:rsidR="008C4357" w:rsidRPr="00C9664B" w:rsidRDefault="008C4357" w:rsidP="000417E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TD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0236" w14:textId="77777777" w:rsidR="008C4357" w:rsidRPr="00C9664B" w:rsidRDefault="008C4357" w:rsidP="000417E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04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9607" w14:textId="77777777" w:rsidR="008C4357" w:rsidRPr="00C9664B" w:rsidRDefault="008C4357" w:rsidP="000417E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22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5E2A" w14:textId="77777777" w:rsidR="008C4357" w:rsidRPr="00C9664B" w:rsidRDefault="008C4357" w:rsidP="000417E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350</w:t>
            </w:r>
          </w:p>
        </w:tc>
      </w:tr>
      <w:tr w:rsidR="008C4357" w:rsidRPr="00C9664B" w14:paraId="69BA28FE" w14:textId="77777777" w:rsidTr="000417EC">
        <w:trPr>
          <w:trHeight w:val="296"/>
        </w:trPr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62E5" w14:textId="77777777" w:rsidR="008C4357" w:rsidRPr="00C9664B" w:rsidRDefault="008C4357" w:rsidP="000417E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eriod in ID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C0AF" w14:textId="77777777" w:rsidR="008C4357" w:rsidRPr="00C9664B" w:rsidRDefault="008C4357" w:rsidP="000417E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DD15" w14:textId="77777777" w:rsidR="008C4357" w:rsidRPr="00C9664B" w:rsidRDefault="008C4357" w:rsidP="000417E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2A7F" w14:textId="77777777" w:rsidR="008C4357" w:rsidRPr="00C9664B" w:rsidRDefault="008C4357" w:rsidP="000417E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8C4357" w:rsidRPr="00C9664B" w14:paraId="51CA5E2E" w14:textId="77777777" w:rsidTr="000417EC">
        <w:trPr>
          <w:trHeight w:val="296"/>
        </w:trPr>
        <w:tc>
          <w:tcPr>
            <w:tcW w:w="24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C396D4" w14:textId="77777777" w:rsidR="008C4357" w:rsidRPr="00C9664B" w:rsidRDefault="008C4357" w:rsidP="000417E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Ratio (ASD/TD)</w:t>
            </w:r>
          </w:p>
        </w:tc>
        <w:tc>
          <w:tcPr>
            <w:tcW w:w="24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7E14D6" w14:textId="77777777" w:rsidR="008C4357" w:rsidRPr="00C9664B" w:rsidRDefault="008C4357" w:rsidP="000417E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912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F23D12" w14:textId="77777777" w:rsidR="008C4357" w:rsidRPr="00C9664B" w:rsidRDefault="008C4357" w:rsidP="000417E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480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1DA185" w14:textId="77777777" w:rsidR="008C4357" w:rsidRPr="00C9664B" w:rsidRDefault="008C4357" w:rsidP="0004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2027</w:t>
            </w:r>
          </w:p>
        </w:tc>
      </w:tr>
      <w:tr w:rsidR="008C4357" w:rsidRPr="00C9664B" w14:paraId="45A37D28" w14:textId="77777777" w:rsidTr="000417EC">
        <w:trPr>
          <w:trHeight w:val="296"/>
        </w:trPr>
        <w:tc>
          <w:tcPr>
            <w:tcW w:w="24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8BF615" w14:textId="77777777" w:rsidR="008C4357" w:rsidRPr="000A2F22" w:rsidRDefault="008C4357" w:rsidP="000417E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2F22">
              <w:rPr>
                <w:rFonts w:ascii="Arial" w:hAnsi="Arial" w:cs="Arial"/>
                <w:color w:val="000000"/>
                <w:sz w:val="22"/>
                <w:szCs w:val="22"/>
              </w:rPr>
              <w:t xml:space="preserve">  ASD</w:t>
            </w:r>
          </w:p>
        </w:tc>
        <w:tc>
          <w:tcPr>
            <w:tcW w:w="24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6C68A2" w14:textId="77777777" w:rsidR="008C4357" w:rsidRPr="000A2F22" w:rsidRDefault="008C4357" w:rsidP="000417E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225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F6E300" w14:textId="77777777" w:rsidR="008C4357" w:rsidRPr="000A2F22" w:rsidRDefault="008C4357" w:rsidP="000417E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300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6F29CD" w14:textId="77777777" w:rsidR="008C4357" w:rsidRPr="000A2F22" w:rsidRDefault="008C4357" w:rsidP="0004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74</w:t>
            </w:r>
          </w:p>
        </w:tc>
      </w:tr>
      <w:tr w:rsidR="008C4357" w:rsidRPr="00C9664B" w14:paraId="58D88CD8" w14:textId="77777777" w:rsidTr="000417EC">
        <w:trPr>
          <w:trHeight w:val="296"/>
        </w:trPr>
        <w:tc>
          <w:tcPr>
            <w:tcW w:w="24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053FA6" w14:textId="77777777" w:rsidR="008C4357" w:rsidRPr="00C9664B" w:rsidRDefault="008C4357" w:rsidP="000417E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TD</w:t>
            </w:r>
          </w:p>
        </w:tc>
        <w:tc>
          <w:tcPr>
            <w:tcW w:w="24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678E28" w14:textId="77777777" w:rsidR="008C4357" w:rsidRPr="00C9664B" w:rsidRDefault="008C4357" w:rsidP="000417E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49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C57FFA" w14:textId="77777777" w:rsidR="008C4357" w:rsidRPr="00C9664B" w:rsidRDefault="008C4357" w:rsidP="000417E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207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CB85CA" w14:textId="77777777" w:rsidR="008C4357" w:rsidRPr="00C9664B" w:rsidRDefault="008C4357" w:rsidP="000417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59</w:t>
            </w:r>
          </w:p>
        </w:tc>
      </w:tr>
    </w:tbl>
    <w:p w14:paraId="06A01AFB" w14:textId="77777777" w:rsidR="008C4357" w:rsidRPr="007451C2" w:rsidRDefault="008C4357" w:rsidP="008C4357">
      <w:pPr>
        <w:rPr>
          <w:rFonts w:ascii="Arial" w:hAnsi="Arial" w:cs="Arial"/>
          <w:b/>
          <w:bCs/>
          <w:sz w:val="22"/>
          <w:szCs w:val="22"/>
        </w:rPr>
      </w:pPr>
    </w:p>
    <w:p w14:paraId="40EEA22C" w14:textId="77777777" w:rsidR="008C4357" w:rsidRDefault="008C4357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651BFE2B" w14:textId="16B808D1" w:rsidR="008A2CF1" w:rsidRPr="004C6C0E" w:rsidRDefault="008A2CF1">
      <w:pPr>
        <w:rPr>
          <w:rFonts w:ascii="Arial" w:hAnsi="Arial" w:cs="Arial"/>
          <w:b/>
          <w:bCs/>
          <w:sz w:val="22"/>
          <w:szCs w:val="22"/>
        </w:rPr>
      </w:pPr>
      <w:r w:rsidRPr="004C6C0E"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 w:rsidR="008C4357">
        <w:rPr>
          <w:rFonts w:ascii="Arial" w:hAnsi="Arial" w:cs="Arial"/>
          <w:b/>
          <w:bCs/>
          <w:sz w:val="22"/>
          <w:szCs w:val="22"/>
        </w:rPr>
        <w:t>2</w:t>
      </w:r>
      <w:r w:rsidRPr="004C6C0E">
        <w:rPr>
          <w:rFonts w:ascii="Arial" w:hAnsi="Arial" w:cs="Arial"/>
          <w:b/>
          <w:bCs/>
          <w:sz w:val="22"/>
          <w:szCs w:val="22"/>
        </w:rPr>
        <w:t xml:space="preserve">. </w:t>
      </w:r>
      <w:r w:rsidR="004C6C0E" w:rsidRPr="004C6C0E">
        <w:rPr>
          <w:rFonts w:ascii="Arial" w:hAnsi="Arial" w:cs="Arial"/>
          <w:b/>
          <w:bCs/>
          <w:sz w:val="22"/>
          <w:szCs w:val="22"/>
        </w:rPr>
        <w:t>Log10 Cortisol Predictors and Random Effects for Hypotheses 1 and 2.1.</w:t>
      </w:r>
    </w:p>
    <w:p w14:paraId="556DE96D" w14:textId="77777777" w:rsidR="004C6C0E" w:rsidRPr="004C6C0E" w:rsidRDefault="004C6C0E">
      <w:pPr>
        <w:rPr>
          <w:rFonts w:ascii="Arial" w:hAnsi="Arial" w:cs="Arial"/>
          <w:sz w:val="22"/>
          <w:szCs w:val="22"/>
        </w:rPr>
      </w:pPr>
    </w:p>
    <w:tbl>
      <w:tblPr>
        <w:tblW w:w="9000" w:type="dxa"/>
        <w:tblLook w:val="04A0" w:firstRow="1" w:lastRow="0" w:firstColumn="1" w:lastColumn="0" w:noHBand="0" w:noVBand="1"/>
      </w:tblPr>
      <w:tblGrid>
        <w:gridCol w:w="3920"/>
        <w:gridCol w:w="1480"/>
        <w:gridCol w:w="2160"/>
        <w:gridCol w:w="1440"/>
      </w:tblGrid>
      <w:tr w:rsidR="00BB4958" w:rsidRPr="00BB4958" w14:paraId="3F0B0123" w14:textId="77777777" w:rsidTr="001E024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949B1" w14:textId="77777777" w:rsidR="00BB4958" w:rsidRPr="00BB4958" w:rsidRDefault="00BB4958" w:rsidP="00BB495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edictor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D0129" w14:textId="77777777" w:rsidR="00BB4958" w:rsidRPr="00BB4958" w:rsidRDefault="00BB4958" w:rsidP="00BB495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stimat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27762" w14:textId="77777777" w:rsidR="00BB4958" w:rsidRPr="00BB4958" w:rsidRDefault="00BB4958" w:rsidP="00BB495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ABD40" w14:textId="77777777" w:rsidR="00BB4958" w:rsidRPr="00BB4958" w:rsidRDefault="00BB4958" w:rsidP="00BB495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BB4958" w:rsidRPr="00BB4958" w14:paraId="476906D4" w14:textId="77777777" w:rsidTr="001E0241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78118" w14:textId="77777777" w:rsidR="00BB4958" w:rsidRPr="00BB4958" w:rsidRDefault="00BB4958" w:rsidP="00BB495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04659" w14:textId="77777777" w:rsidR="00BB4958" w:rsidRPr="00BB4958" w:rsidRDefault="00BB4958" w:rsidP="00BB49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89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76288" w14:textId="77777777" w:rsidR="00BB4958" w:rsidRPr="00BB4958" w:rsidRDefault="00BB4958" w:rsidP="00BB49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(0.715, 1.06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BB699" w14:textId="77777777" w:rsidR="00BB4958" w:rsidRPr="00BB4958" w:rsidRDefault="00BB4958" w:rsidP="00BB49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BB4958" w:rsidRPr="00BB4958" w14:paraId="33FB2123" w14:textId="77777777" w:rsidTr="001E024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7DC38" w14:textId="77777777" w:rsidR="00BB4958" w:rsidRPr="00BB4958" w:rsidRDefault="00BB4958" w:rsidP="00BB495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Period: Afterno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804B8" w14:textId="77777777" w:rsidR="00BB4958" w:rsidRPr="00BB4958" w:rsidRDefault="00BB4958" w:rsidP="00BB49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-1.0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9DF69" w14:textId="77777777" w:rsidR="00BB4958" w:rsidRPr="00BB4958" w:rsidRDefault="00BB4958" w:rsidP="00BB49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(-1.278, -0.75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C8D71" w14:textId="77777777" w:rsidR="00BB4958" w:rsidRPr="00BB4958" w:rsidRDefault="00BB4958" w:rsidP="00BB49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BB4958" w:rsidRPr="00BB4958" w14:paraId="6DAE00F0" w14:textId="77777777" w:rsidTr="001E024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30392" w14:textId="77777777" w:rsidR="00BB4958" w:rsidRPr="00BB4958" w:rsidRDefault="00BB4958" w:rsidP="00BB495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Period: Even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CD94B" w14:textId="77777777" w:rsidR="00BB4958" w:rsidRPr="00BB4958" w:rsidRDefault="00BB4958" w:rsidP="00BB49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-1.78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9099C" w14:textId="77777777" w:rsidR="00BB4958" w:rsidRPr="00BB4958" w:rsidRDefault="00BB4958" w:rsidP="00BB49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(-2.114, -1.44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266C8" w14:textId="77777777" w:rsidR="00BB4958" w:rsidRPr="00BB4958" w:rsidRDefault="00BB4958" w:rsidP="00BB49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BB4958" w:rsidRPr="00BB4958" w14:paraId="65C78945" w14:textId="77777777" w:rsidTr="001E0241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6E1CF" w14:textId="77777777" w:rsidR="00BB4958" w:rsidRPr="00BB4958" w:rsidRDefault="00BB4958" w:rsidP="00BB495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Period: Post Wak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1AE52" w14:textId="77777777" w:rsidR="00BB4958" w:rsidRPr="00BB4958" w:rsidRDefault="00BB4958" w:rsidP="00BB49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95DBF" w14:textId="77777777" w:rsidR="00BB4958" w:rsidRPr="00BB4958" w:rsidRDefault="00BB4958" w:rsidP="00BB49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(-0.083, 0.39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E600B" w14:textId="77777777" w:rsidR="00BB4958" w:rsidRPr="00BB4958" w:rsidRDefault="00BB4958" w:rsidP="00BB49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203</w:t>
            </w:r>
          </w:p>
        </w:tc>
      </w:tr>
      <w:tr w:rsidR="00BB4958" w:rsidRPr="00BB4958" w14:paraId="5FAB5D62" w14:textId="77777777" w:rsidTr="001E0241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9FEE6" w14:textId="77777777" w:rsidR="00BB4958" w:rsidRPr="00BB4958" w:rsidRDefault="00BB4958" w:rsidP="00BB495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4876F" w14:textId="77777777" w:rsidR="00BB4958" w:rsidRPr="00BB4958" w:rsidRDefault="00BB4958" w:rsidP="00BB49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C8AE9" w14:textId="77777777" w:rsidR="00BB4958" w:rsidRPr="00BB4958" w:rsidRDefault="00BB4958" w:rsidP="00BB49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(-0.010, 0.0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9E177" w14:textId="77777777" w:rsidR="00BB4958" w:rsidRPr="00BB4958" w:rsidRDefault="00BB4958" w:rsidP="00BB49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539</w:t>
            </w:r>
          </w:p>
        </w:tc>
      </w:tr>
      <w:tr w:rsidR="00BB4958" w:rsidRPr="00BB4958" w14:paraId="6A5D0001" w14:textId="77777777" w:rsidTr="001E0241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A598F" w14:textId="77777777" w:rsidR="00BB4958" w:rsidRPr="00BB4958" w:rsidRDefault="00BB4958" w:rsidP="00BB495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Diagnosis: AS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A9E71" w14:textId="77777777" w:rsidR="00BB4958" w:rsidRPr="00BB4958" w:rsidRDefault="00BB4958" w:rsidP="00BB49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-0.0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D0037" w14:textId="77777777" w:rsidR="00BB4958" w:rsidRPr="00BB4958" w:rsidRDefault="00BB4958" w:rsidP="00BB49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(-0.091, 0.0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DE312" w14:textId="77777777" w:rsidR="00BB4958" w:rsidRPr="00BB4958" w:rsidRDefault="00BB4958" w:rsidP="00BB49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132</w:t>
            </w:r>
          </w:p>
        </w:tc>
      </w:tr>
      <w:tr w:rsidR="00BB4958" w:rsidRPr="00BB4958" w14:paraId="56E78F04" w14:textId="77777777" w:rsidTr="001E0241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617BC" w14:textId="77777777" w:rsidR="00BB4958" w:rsidRPr="00BB4958" w:rsidRDefault="00BB4958" w:rsidP="00BB495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Sex: Fema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933F5" w14:textId="77777777" w:rsidR="00BB4958" w:rsidRPr="00BB4958" w:rsidRDefault="00BB4958" w:rsidP="00BB49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AFB5F" w14:textId="77777777" w:rsidR="00BB4958" w:rsidRPr="00BB4958" w:rsidRDefault="00BB4958" w:rsidP="00BB49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(0.044, 0.13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A3C48" w14:textId="77777777" w:rsidR="00BB4958" w:rsidRPr="00BB4958" w:rsidRDefault="00BB4958" w:rsidP="00BB49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BB4958" w:rsidRPr="00BB4958" w14:paraId="4230F2B7" w14:textId="77777777" w:rsidTr="001E024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665D9" w14:textId="77777777" w:rsidR="00BB4958" w:rsidRPr="00BB4958" w:rsidRDefault="00BB4958" w:rsidP="00BB495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DDDB1" w14:textId="77777777" w:rsidR="00BB4958" w:rsidRPr="00BB4958" w:rsidRDefault="00BB4958" w:rsidP="00BB49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EC16A" w14:textId="77777777" w:rsidR="00BB4958" w:rsidRPr="00BB4958" w:rsidRDefault="00BB4958" w:rsidP="00BB49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(-0.007, -0.0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EF1D9" w14:textId="77777777" w:rsidR="00BB4958" w:rsidRPr="00BB4958" w:rsidRDefault="00BB4958" w:rsidP="00BB49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BB4958" w:rsidRPr="00BB4958" w14:paraId="70736E55" w14:textId="77777777" w:rsidTr="001E0241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C2AFF" w14:textId="77777777" w:rsidR="00BB4958" w:rsidRPr="00BB4958" w:rsidRDefault="00BB4958" w:rsidP="00BB495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Medication: 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A74A5" w14:textId="77777777" w:rsidR="00BB4958" w:rsidRPr="00BB4958" w:rsidRDefault="00BB4958" w:rsidP="00BB49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9A918" w14:textId="77777777" w:rsidR="00BB4958" w:rsidRPr="00BB4958" w:rsidRDefault="00BB4958" w:rsidP="00BB49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(-0.004, 0.07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8DEAD" w14:textId="77777777" w:rsidR="00BB4958" w:rsidRPr="00BB4958" w:rsidRDefault="00BB4958" w:rsidP="00BB49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81</w:t>
            </w:r>
          </w:p>
        </w:tc>
      </w:tr>
      <w:tr w:rsidR="00BB4958" w:rsidRPr="00BB4958" w14:paraId="047293E3" w14:textId="77777777" w:rsidTr="001E0241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CAAC4" w14:textId="77777777" w:rsidR="00BB4958" w:rsidRPr="00BB4958" w:rsidRDefault="00BB4958" w:rsidP="00BB495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periodAfternoon:Ag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FECA8" w14:textId="77777777" w:rsidR="00BB4958" w:rsidRPr="00BB4958" w:rsidRDefault="00BB4958" w:rsidP="00BB49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6BF7F" w14:textId="77777777" w:rsidR="00BB4958" w:rsidRPr="00BB4958" w:rsidRDefault="00BB4958" w:rsidP="00BB49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(0.013, 0.05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D5C80" w14:textId="77777777" w:rsidR="00BB4958" w:rsidRPr="00BB4958" w:rsidRDefault="00BB4958" w:rsidP="00BB49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BB4958" w:rsidRPr="00BB4958" w14:paraId="430F9529" w14:textId="77777777" w:rsidTr="001E0241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028D5" w14:textId="77777777" w:rsidR="00BB4958" w:rsidRPr="00BB4958" w:rsidRDefault="00BB4958" w:rsidP="00BB495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periodEvening:Ag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B4427" w14:textId="77777777" w:rsidR="00BB4958" w:rsidRPr="00BB4958" w:rsidRDefault="00BB4958" w:rsidP="00BB49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25EAA" w14:textId="77777777" w:rsidR="00BB4958" w:rsidRPr="00BB4958" w:rsidRDefault="00BB4958" w:rsidP="00BB49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(0.021, 0.07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67913" w14:textId="77777777" w:rsidR="00BB4958" w:rsidRPr="00BB4958" w:rsidRDefault="00BB4958" w:rsidP="00BB49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BB4958" w:rsidRPr="00BB4958" w14:paraId="101CF71C" w14:textId="77777777" w:rsidTr="001E0241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A15C5" w14:textId="77777777" w:rsidR="00BB4958" w:rsidRPr="00BB4958" w:rsidRDefault="00BB4958" w:rsidP="00BB495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periodPost</w:t>
            </w:r>
            <w:proofErr w:type="spellEnd"/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Waking:Ag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1F22C" w14:textId="77777777" w:rsidR="00BB4958" w:rsidRPr="00BB4958" w:rsidRDefault="00BB4958" w:rsidP="00BB49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44006" w14:textId="77777777" w:rsidR="00BB4958" w:rsidRPr="00BB4958" w:rsidRDefault="00BB4958" w:rsidP="00BB49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(-0.022, 0.0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90F4D" w14:textId="77777777" w:rsidR="00BB4958" w:rsidRPr="00BB4958" w:rsidRDefault="00BB4958" w:rsidP="00BB49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748</w:t>
            </w:r>
          </w:p>
        </w:tc>
      </w:tr>
      <w:tr w:rsidR="00BB4958" w:rsidRPr="00BB4958" w14:paraId="2B5A383F" w14:textId="77777777" w:rsidTr="001E0241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0A37F" w14:textId="77777777" w:rsidR="00BB4958" w:rsidRPr="00BB4958" w:rsidRDefault="00BB4958" w:rsidP="00BB495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periodAfternoon:diagnosisASD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D0D10" w14:textId="77777777" w:rsidR="00BB4958" w:rsidRPr="00BB4958" w:rsidRDefault="00BB4958" w:rsidP="00BB49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AF50F" w14:textId="77777777" w:rsidR="00BB4958" w:rsidRPr="00BB4958" w:rsidRDefault="00BB4958" w:rsidP="00BB49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(0.003, 0.13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7F68C" w14:textId="77777777" w:rsidR="00BB4958" w:rsidRPr="00BB4958" w:rsidRDefault="00BB4958" w:rsidP="00BB49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41</w:t>
            </w:r>
          </w:p>
        </w:tc>
      </w:tr>
      <w:tr w:rsidR="00BB4958" w:rsidRPr="00BB4958" w14:paraId="1351AFCD" w14:textId="77777777" w:rsidTr="001E0241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C8521" w14:textId="77777777" w:rsidR="00BB4958" w:rsidRPr="00BB4958" w:rsidRDefault="00BB4958" w:rsidP="00BB495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periodEvening:diagnosisASD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C1E54" w14:textId="77777777" w:rsidR="00BB4958" w:rsidRPr="00BB4958" w:rsidRDefault="00BB4958" w:rsidP="00BB49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4401A" w14:textId="77777777" w:rsidR="00BB4958" w:rsidRPr="00BB4958" w:rsidRDefault="00BB4958" w:rsidP="00BB49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(0.049, 0.22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BF924" w14:textId="77777777" w:rsidR="00BB4958" w:rsidRPr="00BB4958" w:rsidRDefault="00BB4958" w:rsidP="00BB49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</w:tc>
      </w:tr>
      <w:tr w:rsidR="00BB4958" w:rsidRPr="00BB4958" w14:paraId="26E49995" w14:textId="77777777" w:rsidTr="001E0241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1F728" w14:textId="77777777" w:rsidR="00BB4958" w:rsidRPr="00BB4958" w:rsidRDefault="00BB4958" w:rsidP="00BB495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periodPost</w:t>
            </w:r>
            <w:proofErr w:type="spellEnd"/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Waking:diagnosisASD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38F65" w14:textId="77777777" w:rsidR="00BB4958" w:rsidRPr="00BB4958" w:rsidRDefault="00BB4958" w:rsidP="00BB49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-0.04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11C0A" w14:textId="77777777" w:rsidR="00BB4958" w:rsidRPr="00BB4958" w:rsidRDefault="00BB4958" w:rsidP="00BB49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(-0.098, 0.01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D7955" w14:textId="77777777" w:rsidR="00BB4958" w:rsidRPr="00BB4958" w:rsidRDefault="00BB4958" w:rsidP="00BB49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114</w:t>
            </w:r>
          </w:p>
        </w:tc>
      </w:tr>
      <w:tr w:rsidR="00BB4958" w:rsidRPr="00BB4958" w14:paraId="3682C80A" w14:textId="77777777" w:rsidTr="001E024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AB98" w14:textId="77777777" w:rsidR="00BB4958" w:rsidRPr="00BB4958" w:rsidRDefault="00BB4958" w:rsidP="00BB495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N I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9E1E" w14:textId="77777777" w:rsidR="00BB4958" w:rsidRPr="00BB4958" w:rsidRDefault="00BB4958" w:rsidP="00BB49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ABB4" w14:textId="77777777" w:rsidR="00BB4958" w:rsidRPr="00BB4958" w:rsidRDefault="00BB4958" w:rsidP="00BB49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0B2F" w14:textId="77777777" w:rsidR="00BB4958" w:rsidRPr="00BB4958" w:rsidRDefault="00BB4958" w:rsidP="00BB495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4958" w:rsidRPr="00BB4958" w14:paraId="125B9372" w14:textId="77777777" w:rsidTr="001E0241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09CA" w14:textId="77777777" w:rsidR="00BB4958" w:rsidRPr="00BB4958" w:rsidRDefault="00BB4958" w:rsidP="00BB495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N Ye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6247" w14:textId="77777777" w:rsidR="00BB4958" w:rsidRPr="00BB4958" w:rsidRDefault="00BB4958" w:rsidP="00BB49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F3BE" w14:textId="77777777" w:rsidR="00BB4958" w:rsidRPr="00BB4958" w:rsidRDefault="00BB4958" w:rsidP="00BB49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9179" w14:textId="77777777" w:rsidR="00BB4958" w:rsidRPr="00BB4958" w:rsidRDefault="00BB4958" w:rsidP="00BB495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4958" w:rsidRPr="00BB4958" w14:paraId="18FC8D88" w14:textId="77777777" w:rsidTr="002753ED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430A3" w14:textId="77777777" w:rsidR="00BB4958" w:rsidRPr="00BB4958" w:rsidRDefault="00BB4958" w:rsidP="00BB495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N Da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ACE36" w14:textId="77777777" w:rsidR="00BB4958" w:rsidRPr="00BB4958" w:rsidRDefault="00BB4958" w:rsidP="00BB49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59DCC" w14:textId="77777777" w:rsidR="00BB4958" w:rsidRPr="00BB4958" w:rsidRDefault="00BB4958" w:rsidP="00BB495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36D15" w14:textId="77777777" w:rsidR="00BB4958" w:rsidRPr="00BB4958" w:rsidRDefault="00BB4958" w:rsidP="00BB495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BB4958" w:rsidRPr="00BB4958" w14:paraId="4E6B13C2" w14:textId="77777777" w:rsidTr="002753ED">
        <w:trPr>
          <w:trHeight w:val="320"/>
        </w:trPr>
        <w:tc>
          <w:tcPr>
            <w:tcW w:w="392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E5826" w14:textId="77777777" w:rsidR="00BB4958" w:rsidRPr="00BB4958" w:rsidRDefault="00BB4958" w:rsidP="00BB495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Observation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8770F" w14:textId="77777777" w:rsidR="00BB4958" w:rsidRPr="00BB4958" w:rsidRDefault="00BB4958" w:rsidP="00BB49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505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C3858" w14:textId="77777777" w:rsidR="00BB4958" w:rsidRPr="00BB4958" w:rsidRDefault="00BB4958" w:rsidP="00BB495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A3CCA" w14:textId="77777777" w:rsidR="00BB4958" w:rsidRPr="00BB4958" w:rsidRDefault="00BB4958" w:rsidP="00BB495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BB4958" w:rsidRPr="00BB4958" w14:paraId="7EC51879" w14:textId="77777777" w:rsidTr="002753ED">
        <w:trPr>
          <w:trHeight w:val="320"/>
        </w:trPr>
        <w:tc>
          <w:tcPr>
            <w:tcW w:w="9000" w:type="dxa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1D569" w14:textId="77777777" w:rsidR="00BB4958" w:rsidRPr="00BB4958" w:rsidRDefault="00BB4958" w:rsidP="00BB495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andom Effects Standard Deviations</w:t>
            </w:r>
          </w:p>
        </w:tc>
      </w:tr>
      <w:tr w:rsidR="00BB4958" w:rsidRPr="00BB4958" w14:paraId="63B86EAB" w14:textId="77777777" w:rsidTr="004232E2">
        <w:trPr>
          <w:trHeight w:val="300"/>
        </w:trPr>
        <w:tc>
          <w:tcPr>
            <w:tcW w:w="3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D98F" w14:textId="77777777" w:rsidR="00BB4958" w:rsidRPr="00BB4958" w:rsidRDefault="00BB4958" w:rsidP="00BB495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andom Effects</w:t>
            </w:r>
          </w:p>
        </w:tc>
        <w:tc>
          <w:tcPr>
            <w:tcW w:w="36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29AE" w14:textId="77777777" w:rsidR="00BB4958" w:rsidRPr="00BB4958" w:rsidRDefault="00BB4958" w:rsidP="00BB495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andard Devia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ACD0" w14:textId="77777777" w:rsidR="00BB4958" w:rsidRPr="00BB4958" w:rsidRDefault="00BB4958" w:rsidP="00BB495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1E0241" w:rsidRPr="00BB4958" w14:paraId="15580EC1" w14:textId="77777777" w:rsidTr="004110E0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A7E6C" w14:textId="77777777" w:rsidR="001E0241" w:rsidRPr="00BB4958" w:rsidRDefault="001E0241" w:rsidP="00BB495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ID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EE7EC" w14:textId="035BD30E" w:rsidR="001E0241" w:rsidRPr="00BB4958" w:rsidRDefault="001E0241" w:rsidP="00BB495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820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128A" w14:textId="77777777" w:rsidR="001E0241" w:rsidRPr="00BB4958" w:rsidRDefault="001E0241" w:rsidP="00BB495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E0241" w:rsidRPr="00BB4958" w14:paraId="70B50B7A" w14:textId="77777777" w:rsidTr="00960CC4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AB4B0" w14:textId="77777777" w:rsidR="001E0241" w:rsidRPr="00BB4958" w:rsidRDefault="001E0241" w:rsidP="00BB495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Year in ID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9A4E4" w14:textId="5EDAB786" w:rsidR="001E0241" w:rsidRPr="00BB4958" w:rsidRDefault="001E0241" w:rsidP="00BB495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1065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BCDB" w14:textId="77777777" w:rsidR="001E0241" w:rsidRPr="00BB4958" w:rsidRDefault="001E0241" w:rsidP="00BB495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E0241" w:rsidRPr="00BB4958" w14:paraId="6B2C62C4" w14:textId="77777777" w:rsidTr="004232E2">
        <w:trPr>
          <w:trHeight w:val="87"/>
        </w:trPr>
        <w:tc>
          <w:tcPr>
            <w:tcW w:w="39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863324" w14:textId="77777777" w:rsidR="001E0241" w:rsidRPr="00BB4958" w:rsidRDefault="001E0241" w:rsidP="00BB495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Day in Year in ID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3D00C4" w14:textId="1A97186E" w:rsidR="001E0241" w:rsidRPr="00BB4958" w:rsidRDefault="001E0241" w:rsidP="00BB495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5456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63E8" w14:textId="77777777" w:rsidR="001E0241" w:rsidRPr="00BB4958" w:rsidRDefault="001E0241" w:rsidP="00BB495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E0241" w:rsidRPr="00BB4958" w14:paraId="075FC60F" w14:textId="77777777" w:rsidTr="004232E2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D5EED8" w14:textId="77777777" w:rsidR="001E0241" w:rsidRPr="00BB4958" w:rsidRDefault="001E0241" w:rsidP="00BB495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Residual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CC94AF" w14:textId="3BA6041C" w:rsidR="001E0241" w:rsidRPr="00BB4958" w:rsidRDefault="001E0241" w:rsidP="00BB495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3257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101D3" w14:textId="77777777" w:rsidR="001E0241" w:rsidRPr="00BB4958" w:rsidRDefault="001E0241" w:rsidP="00BB495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79DF486C" w14:textId="6CFE8A12" w:rsidR="00BB4958" w:rsidRDefault="00BB4958"/>
    <w:p w14:paraId="4416FC6F" w14:textId="71EA2D04" w:rsidR="001E0241" w:rsidRDefault="001E0241"/>
    <w:p w14:paraId="7B4D8127" w14:textId="3249570B" w:rsidR="004232E2" w:rsidRPr="00596463" w:rsidRDefault="001E0241">
      <w:pPr>
        <w:rPr>
          <w:rFonts w:asciiTheme="minorHAnsi" w:hAnsiTheme="minorHAnsi" w:cstheme="minorBidi"/>
        </w:rPr>
      </w:pPr>
      <w:r>
        <w:br w:type="page"/>
      </w:r>
      <w:r w:rsidR="004232E2" w:rsidRPr="004232E2"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 w:rsidR="008C4357">
        <w:rPr>
          <w:rFonts w:ascii="Arial" w:hAnsi="Arial" w:cs="Arial"/>
          <w:b/>
          <w:bCs/>
          <w:sz w:val="22"/>
          <w:szCs w:val="22"/>
        </w:rPr>
        <w:t>3</w:t>
      </w:r>
      <w:r w:rsidR="004232E2" w:rsidRPr="004232E2">
        <w:rPr>
          <w:rFonts w:ascii="Arial" w:hAnsi="Arial" w:cs="Arial"/>
          <w:b/>
          <w:bCs/>
          <w:sz w:val="22"/>
          <w:szCs w:val="22"/>
        </w:rPr>
        <w:t xml:space="preserve">. </w:t>
      </w:r>
      <w:r w:rsidR="004232E2" w:rsidRPr="00BB4958">
        <w:rPr>
          <w:rFonts w:ascii="Arial" w:hAnsi="Arial" w:cs="Arial"/>
          <w:b/>
          <w:bCs/>
          <w:color w:val="000000"/>
          <w:sz w:val="22"/>
          <w:szCs w:val="22"/>
        </w:rPr>
        <w:t>Type II ANOVA Table with Period-Age Interaction</w:t>
      </w:r>
      <w:r w:rsidR="004232E2">
        <w:rPr>
          <w:rFonts w:ascii="Arial" w:hAnsi="Arial" w:cs="Arial"/>
          <w:b/>
          <w:bCs/>
          <w:color w:val="000000"/>
          <w:sz w:val="22"/>
          <w:szCs w:val="22"/>
        </w:rPr>
        <w:t>.</w:t>
      </w:r>
    </w:p>
    <w:p w14:paraId="0514E416" w14:textId="77777777" w:rsidR="004232E2" w:rsidRPr="004232E2" w:rsidRDefault="004232E2">
      <w:pPr>
        <w:rPr>
          <w:rFonts w:ascii="Arial" w:hAnsi="Arial" w:cs="Arial"/>
          <w:sz w:val="22"/>
          <w:szCs w:val="22"/>
        </w:rPr>
      </w:pPr>
    </w:p>
    <w:tbl>
      <w:tblPr>
        <w:tblW w:w="6701" w:type="dxa"/>
        <w:tblLook w:val="04A0" w:firstRow="1" w:lastRow="0" w:firstColumn="1" w:lastColumn="0" w:noHBand="0" w:noVBand="1"/>
      </w:tblPr>
      <w:tblGrid>
        <w:gridCol w:w="2070"/>
        <w:gridCol w:w="1134"/>
        <w:gridCol w:w="1080"/>
        <w:gridCol w:w="1121"/>
        <w:gridCol w:w="1350"/>
      </w:tblGrid>
      <w:tr w:rsidR="004232E2" w:rsidRPr="00BB4958" w14:paraId="7114E538" w14:textId="77777777" w:rsidTr="004232E2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36BC3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A0D8E" w14:textId="5AA166DF" w:rsidR="004232E2" w:rsidRPr="00BB4958" w:rsidRDefault="004232E2" w:rsidP="00F4528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X</w:t>
            </w:r>
            <w:r w:rsidRPr="00BB495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6C1DA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B49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783B1" w14:textId="45F44521" w:rsidR="004232E2" w:rsidRPr="00BB4958" w:rsidRDefault="004232E2" w:rsidP="00F4528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B49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 w:rsidRPr="00BB49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&gt;X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BB49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3D951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ffect Size</w:t>
            </w:r>
          </w:p>
        </w:tc>
      </w:tr>
      <w:tr w:rsidR="004232E2" w:rsidRPr="00BB4958" w14:paraId="39298F55" w14:textId="77777777" w:rsidTr="004232E2">
        <w:trPr>
          <w:trHeight w:val="320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8BA8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Perio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C7EAE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2133.71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49A1A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89676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0FD7E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3.178</w:t>
            </w:r>
          </w:p>
        </w:tc>
      </w:tr>
      <w:tr w:rsidR="004232E2" w:rsidRPr="00BB4958" w14:paraId="30A1F803" w14:textId="77777777" w:rsidTr="004232E2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9170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43C33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7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62114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FF115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3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083ED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4232E2" w:rsidRPr="00BB4958" w14:paraId="39A9BA04" w14:textId="77777777" w:rsidTr="004232E2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478E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Diagno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A02D4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B5C99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C54C4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8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CAE5B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4232E2" w:rsidRPr="00BB4958" w14:paraId="14F76F20" w14:textId="77777777" w:rsidTr="004232E2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06F1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11D13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8.5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52D5A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9D286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E5032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189</w:t>
            </w:r>
          </w:p>
        </w:tc>
      </w:tr>
      <w:tr w:rsidR="004232E2" w:rsidRPr="00BB4958" w14:paraId="2BFBB8E9" w14:textId="77777777" w:rsidTr="004232E2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D3BF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E3E45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11.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7CEE3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88AA5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BADEA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228</w:t>
            </w:r>
          </w:p>
        </w:tc>
      </w:tr>
      <w:tr w:rsidR="004232E2" w:rsidRPr="00BB4958" w14:paraId="03BD3218" w14:textId="77777777" w:rsidTr="004232E2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8062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Medic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72338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1.6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ED950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38DDB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1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5E273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57</w:t>
            </w:r>
          </w:p>
        </w:tc>
      </w:tr>
      <w:tr w:rsidR="004232E2" w:rsidRPr="00BB4958" w14:paraId="42BFD3C6" w14:textId="77777777" w:rsidTr="004232E2">
        <w:trPr>
          <w:trHeight w:val="300"/>
        </w:trPr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6DCE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Period:Ag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7C3C52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15.63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22F061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6C83DE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0BB232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245</w:t>
            </w:r>
          </w:p>
        </w:tc>
      </w:tr>
      <w:tr w:rsidR="004232E2" w:rsidRPr="00BB4958" w14:paraId="63B5EB0B" w14:textId="77777777" w:rsidTr="004232E2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C21D4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Period:Diagnos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1AA61F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12.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63C083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DD45D8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CD4AA8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210</w:t>
            </w:r>
          </w:p>
        </w:tc>
      </w:tr>
    </w:tbl>
    <w:p w14:paraId="03E8C53E" w14:textId="6760BBE3" w:rsidR="00BB4958" w:rsidRPr="004232E2" w:rsidRDefault="00BB4958">
      <w:pPr>
        <w:rPr>
          <w:rFonts w:ascii="Arial" w:hAnsi="Arial" w:cs="Arial"/>
          <w:sz w:val="22"/>
          <w:szCs w:val="22"/>
        </w:rPr>
      </w:pPr>
      <w:r w:rsidRPr="004232E2">
        <w:rPr>
          <w:rFonts w:ascii="Arial" w:hAnsi="Arial" w:cs="Arial"/>
          <w:sz w:val="22"/>
          <w:szCs w:val="22"/>
        </w:rPr>
        <w:br w:type="page"/>
      </w:r>
    </w:p>
    <w:p w14:paraId="2D2F29A9" w14:textId="1F663D90" w:rsidR="00BB4958" w:rsidRPr="004232E2" w:rsidRDefault="004232E2">
      <w:pPr>
        <w:rPr>
          <w:rFonts w:ascii="Arial" w:hAnsi="Arial" w:cs="Arial"/>
          <w:b/>
          <w:bCs/>
          <w:sz w:val="22"/>
          <w:szCs w:val="22"/>
        </w:rPr>
      </w:pPr>
      <w:r w:rsidRPr="004232E2"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 w:rsidR="008C4357">
        <w:rPr>
          <w:rFonts w:ascii="Arial" w:hAnsi="Arial" w:cs="Arial"/>
          <w:b/>
          <w:bCs/>
          <w:sz w:val="22"/>
          <w:szCs w:val="22"/>
        </w:rPr>
        <w:t>4</w:t>
      </w:r>
      <w:r w:rsidRPr="004232E2">
        <w:rPr>
          <w:rFonts w:ascii="Arial" w:hAnsi="Arial" w:cs="Arial"/>
          <w:b/>
          <w:bCs/>
          <w:sz w:val="22"/>
          <w:szCs w:val="22"/>
        </w:rPr>
        <w:t xml:space="preserve">. Log10 Cortisol Predictors and Random Effect Model Outputs for </w:t>
      </w:r>
      <w:proofErr w:type="spellStart"/>
      <w:r w:rsidRPr="004232E2">
        <w:rPr>
          <w:rFonts w:ascii="Arial" w:hAnsi="Arial" w:cs="Arial"/>
          <w:b/>
          <w:bCs/>
          <w:sz w:val="22"/>
          <w:szCs w:val="22"/>
        </w:rPr>
        <w:t>Hyp</w:t>
      </w:r>
      <w:proofErr w:type="spellEnd"/>
      <w:r w:rsidRPr="004232E2">
        <w:rPr>
          <w:rFonts w:ascii="Arial" w:hAnsi="Arial" w:cs="Arial"/>
          <w:b/>
          <w:bCs/>
          <w:sz w:val="22"/>
          <w:szCs w:val="22"/>
        </w:rPr>
        <w:t xml:space="preserve"> 2.2.</w:t>
      </w:r>
    </w:p>
    <w:p w14:paraId="0EA73198" w14:textId="77777777" w:rsidR="004232E2" w:rsidRDefault="004232E2"/>
    <w:tbl>
      <w:tblPr>
        <w:tblW w:w="8460" w:type="dxa"/>
        <w:tblLook w:val="04A0" w:firstRow="1" w:lastRow="0" w:firstColumn="1" w:lastColumn="0" w:noHBand="0" w:noVBand="1"/>
      </w:tblPr>
      <w:tblGrid>
        <w:gridCol w:w="3760"/>
        <w:gridCol w:w="1370"/>
        <w:gridCol w:w="1980"/>
        <w:gridCol w:w="1350"/>
      </w:tblGrid>
      <w:tr w:rsidR="004232E2" w:rsidRPr="00BB4958" w14:paraId="48D3DA99" w14:textId="77777777" w:rsidTr="004232E2">
        <w:trPr>
          <w:trHeight w:val="300"/>
        </w:trPr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8B226" w14:textId="77777777" w:rsidR="004232E2" w:rsidRPr="00BB4958" w:rsidRDefault="004232E2" w:rsidP="00F4528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edictors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74D9F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stimate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9A34E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AB94E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4232E2" w:rsidRPr="00BB4958" w14:paraId="33A5991C" w14:textId="77777777" w:rsidTr="004232E2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03C4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2410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9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3397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(0.869, 0.99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CDAF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4232E2" w:rsidRPr="00BB4958" w14:paraId="3527B09F" w14:textId="77777777" w:rsidTr="004232E2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8549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Period: Afternoo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319C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-0.66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23AF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(-0.734, -0.59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CDA2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4232E2" w:rsidRPr="00BB4958" w14:paraId="196D333E" w14:textId="77777777" w:rsidTr="004232E2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8566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Period: Evening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7864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-1.26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621B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(-1.357, -1.16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6E1E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4232E2" w:rsidRPr="00BB4958" w14:paraId="643CBB50" w14:textId="77777777" w:rsidTr="004232E2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89CC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Period: Post Waking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1A65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72E0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(0.054, 0.16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E194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4232E2" w:rsidRPr="00BB4958" w14:paraId="34D1642E" w14:textId="77777777" w:rsidTr="004232E2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D005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Pubertal Stag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0F22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517B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(-0.010, 0.02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DC7D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430</w:t>
            </w:r>
          </w:p>
        </w:tc>
      </w:tr>
      <w:tr w:rsidR="004232E2" w:rsidRPr="00BB4958" w14:paraId="7CBE358D" w14:textId="77777777" w:rsidTr="004232E2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F819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Diagnosis: AS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CA8D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-0.0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332E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(-0.098, 0.00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28C7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83</w:t>
            </w:r>
          </w:p>
        </w:tc>
      </w:tr>
      <w:tr w:rsidR="004232E2" w:rsidRPr="00BB4958" w14:paraId="7BBA77E7" w14:textId="77777777" w:rsidTr="004232E2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6B91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Sex: Femal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7190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A3FD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(0.036, 0.12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F25C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4232E2" w:rsidRPr="00BB4958" w14:paraId="58CBC3E6" w14:textId="77777777" w:rsidTr="004232E2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D9DF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0AB8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EBFD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(-0.007, -0.00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3D20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05</w:t>
            </w:r>
          </w:p>
        </w:tc>
      </w:tr>
      <w:tr w:rsidR="004232E2" w:rsidRPr="00BB4958" w14:paraId="6938A35D" w14:textId="77777777" w:rsidTr="004232E2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2F24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Medication: 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30BA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0F56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(-0.004, 0.07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1FD3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75</w:t>
            </w:r>
          </w:p>
        </w:tc>
      </w:tr>
      <w:tr w:rsidR="004232E2" w:rsidRPr="00BB4958" w14:paraId="4D9BA885" w14:textId="77777777" w:rsidTr="004232E2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0C17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periodAfternoon:Pubertal</w:t>
            </w:r>
            <w:proofErr w:type="spellEnd"/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 xml:space="preserve"> Stag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9802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73C6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(0.006, 0.05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2DE7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14</w:t>
            </w:r>
          </w:p>
        </w:tc>
      </w:tr>
      <w:tr w:rsidR="004232E2" w:rsidRPr="00BB4958" w14:paraId="3D534697" w14:textId="77777777" w:rsidTr="004232E2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E517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periodEvening:Pubertal</w:t>
            </w:r>
            <w:proofErr w:type="spellEnd"/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 xml:space="preserve"> Stag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9E17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A00F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(-0.001, 0.06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5922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55</w:t>
            </w:r>
          </w:p>
        </w:tc>
      </w:tr>
      <w:tr w:rsidR="004232E2" w:rsidRPr="00BB4958" w14:paraId="5CD8C231" w14:textId="77777777" w:rsidTr="004232E2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F582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periodPost</w:t>
            </w:r>
            <w:proofErr w:type="spellEnd"/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Waking:Pubertal</w:t>
            </w:r>
            <w:proofErr w:type="spellEnd"/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 xml:space="preserve"> Stag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5039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65EF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(-0.016, 0.02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69C1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791</w:t>
            </w:r>
          </w:p>
        </w:tc>
      </w:tr>
      <w:tr w:rsidR="004232E2" w:rsidRPr="00BB4958" w14:paraId="6EB4F416" w14:textId="77777777" w:rsidTr="004232E2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AAAB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periodAfternoon:diagnosisASD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25EF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0410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(-0.007, 0.12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BA2B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81</w:t>
            </w:r>
          </w:p>
        </w:tc>
      </w:tr>
      <w:tr w:rsidR="004232E2" w:rsidRPr="00BB4958" w14:paraId="124690FF" w14:textId="77777777" w:rsidTr="004232E2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E27C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periodEvening:diagnosisASD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7780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5C24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(0.037, 0.21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A779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05</w:t>
            </w:r>
          </w:p>
        </w:tc>
      </w:tr>
      <w:tr w:rsidR="004232E2" w:rsidRPr="00BB4958" w14:paraId="09AF01F7" w14:textId="77777777" w:rsidTr="004232E2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5376A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periodPost</w:t>
            </w:r>
            <w:proofErr w:type="spellEnd"/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Waking:diagnosisASD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BC0DC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-0.03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2B295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(-0.094, 0.01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9BEF1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156</w:t>
            </w:r>
          </w:p>
        </w:tc>
      </w:tr>
      <w:tr w:rsidR="004232E2" w:rsidRPr="00BB4958" w14:paraId="34C7EBE0" w14:textId="77777777" w:rsidTr="004232E2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0F1D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N 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8FB8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6AED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BAD9" w14:textId="77777777" w:rsidR="004232E2" w:rsidRPr="00BB4958" w:rsidRDefault="004232E2" w:rsidP="00F4528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232E2" w:rsidRPr="00BB4958" w14:paraId="24D1C41F" w14:textId="77777777" w:rsidTr="004232E2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D06E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N Yea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06EB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420F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0761" w14:textId="77777777" w:rsidR="004232E2" w:rsidRPr="00BB4958" w:rsidRDefault="004232E2" w:rsidP="00F4528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232E2" w:rsidRPr="00BB4958" w14:paraId="2471B1EA" w14:textId="77777777" w:rsidTr="004232E2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D8F5D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N Day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19BCF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31072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A9A63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232E2" w:rsidRPr="00BB4958" w14:paraId="2348399A" w14:textId="77777777" w:rsidTr="004232E2">
        <w:trPr>
          <w:trHeight w:val="320"/>
        </w:trPr>
        <w:tc>
          <w:tcPr>
            <w:tcW w:w="37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331B4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Observations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69C1C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501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FB039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82A37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232E2" w:rsidRPr="00BB4958" w14:paraId="575B3FC5" w14:textId="77777777" w:rsidTr="004232E2">
        <w:trPr>
          <w:trHeight w:val="320"/>
        </w:trPr>
        <w:tc>
          <w:tcPr>
            <w:tcW w:w="8460" w:type="dxa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69693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andom Effects Standard Deviations</w:t>
            </w:r>
          </w:p>
        </w:tc>
      </w:tr>
      <w:tr w:rsidR="004232E2" w:rsidRPr="00BB4958" w14:paraId="2C1DAB57" w14:textId="77777777" w:rsidTr="004232E2">
        <w:trPr>
          <w:trHeight w:val="300"/>
        </w:trPr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A5583" w14:textId="77777777" w:rsidR="004232E2" w:rsidRPr="00BB4958" w:rsidRDefault="004232E2" w:rsidP="00F4528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andom Effects</w:t>
            </w:r>
          </w:p>
        </w:tc>
        <w:tc>
          <w:tcPr>
            <w:tcW w:w="3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F607A" w14:textId="77777777" w:rsidR="004232E2" w:rsidRPr="00BB4958" w:rsidRDefault="004232E2" w:rsidP="00F4528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andard Deviat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4F2A6" w14:textId="77777777" w:rsidR="004232E2" w:rsidRPr="00BB4958" w:rsidRDefault="004232E2" w:rsidP="00F4528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4232E2" w:rsidRPr="00BB4958" w14:paraId="1C7805A6" w14:textId="77777777" w:rsidTr="004232E2">
        <w:trPr>
          <w:trHeight w:val="300"/>
        </w:trPr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E4C7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ID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544C" w14:textId="77777777" w:rsidR="004232E2" w:rsidRPr="00BB4958" w:rsidRDefault="004232E2" w:rsidP="00F4528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8421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D5AF" w14:textId="77777777" w:rsidR="004232E2" w:rsidRPr="00BB4958" w:rsidRDefault="004232E2" w:rsidP="00F4528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4789" w14:textId="77777777" w:rsidR="004232E2" w:rsidRPr="00BB4958" w:rsidRDefault="004232E2" w:rsidP="00F4528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232E2" w:rsidRPr="00BB4958" w14:paraId="57AFEA14" w14:textId="77777777" w:rsidTr="004232E2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7198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Year in 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A837" w14:textId="77777777" w:rsidR="004232E2" w:rsidRPr="00BB4958" w:rsidRDefault="004232E2" w:rsidP="00F4528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1072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1136" w14:textId="77777777" w:rsidR="004232E2" w:rsidRPr="00BB4958" w:rsidRDefault="004232E2" w:rsidP="00F4528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062E" w14:textId="77777777" w:rsidR="004232E2" w:rsidRPr="00BB4958" w:rsidRDefault="004232E2" w:rsidP="00F4528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232E2" w:rsidRPr="00BB4958" w14:paraId="7C98DFA0" w14:textId="77777777" w:rsidTr="002753ED">
        <w:trPr>
          <w:trHeight w:val="300"/>
        </w:trPr>
        <w:tc>
          <w:tcPr>
            <w:tcW w:w="3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D32A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Day in Year in ID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BA31" w14:textId="77777777" w:rsidR="004232E2" w:rsidRPr="00BB4958" w:rsidRDefault="004232E2" w:rsidP="00F4528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53492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ABAA" w14:textId="77777777" w:rsidR="004232E2" w:rsidRPr="00BB4958" w:rsidRDefault="004232E2" w:rsidP="00F4528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65A3" w14:textId="77777777" w:rsidR="004232E2" w:rsidRPr="00BB4958" w:rsidRDefault="004232E2" w:rsidP="00F4528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232E2" w:rsidRPr="00BB4958" w14:paraId="026EAE78" w14:textId="77777777" w:rsidTr="002753ED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7ECEC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Residua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8CD84" w14:textId="77777777" w:rsidR="004232E2" w:rsidRPr="00BB4958" w:rsidRDefault="004232E2" w:rsidP="00F4528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32675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0E1C6" w14:textId="77777777" w:rsidR="004232E2" w:rsidRPr="00BB4958" w:rsidRDefault="004232E2" w:rsidP="00F4528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231D6" w14:textId="77777777" w:rsidR="004232E2" w:rsidRPr="00BB4958" w:rsidRDefault="004232E2" w:rsidP="00F4528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24C88CA" w14:textId="6B27EF42" w:rsidR="00BB4958" w:rsidRDefault="004232E2">
      <w:r>
        <w:t xml:space="preserve"> </w:t>
      </w:r>
      <w:r w:rsidR="00BB4958">
        <w:br w:type="page"/>
      </w:r>
    </w:p>
    <w:p w14:paraId="345A3644" w14:textId="36D03502" w:rsidR="00BB4958" w:rsidRPr="004232E2" w:rsidRDefault="004232E2">
      <w:pPr>
        <w:rPr>
          <w:rFonts w:ascii="Arial" w:hAnsi="Arial" w:cs="Arial"/>
          <w:b/>
          <w:bCs/>
          <w:sz w:val="22"/>
          <w:szCs w:val="22"/>
        </w:rPr>
      </w:pPr>
      <w:r w:rsidRPr="004232E2"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 w:rsidR="008C4357">
        <w:rPr>
          <w:rFonts w:ascii="Arial" w:hAnsi="Arial" w:cs="Arial"/>
          <w:b/>
          <w:bCs/>
          <w:sz w:val="22"/>
          <w:szCs w:val="22"/>
        </w:rPr>
        <w:t>5</w:t>
      </w:r>
      <w:r w:rsidRPr="004232E2">
        <w:rPr>
          <w:rFonts w:ascii="Arial" w:hAnsi="Arial" w:cs="Arial"/>
          <w:b/>
          <w:bCs/>
          <w:sz w:val="22"/>
          <w:szCs w:val="22"/>
        </w:rPr>
        <w:t xml:space="preserve">. </w:t>
      </w:r>
      <w:r w:rsidRPr="00BB4958">
        <w:rPr>
          <w:rFonts w:ascii="Arial" w:hAnsi="Arial" w:cs="Arial"/>
          <w:b/>
          <w:bCs/>
          <w:color w:val="000000"/>
          <w:sz w:val="22"/>
          <w:szCs w:val="22"/>
        </w:rPr>
        <w:t>Type II ANOVA Table with Period-Puberty Interaction</w:t>
      </w:r>
      <w:r w:rsidRPr="004232E2">
        <w:rPr>
          <w:rFonts w:ascii="Arial" w:hAnsi="Arial" w:cs="Arial"/>
          <w:b/>
          <w:bCs/>
          <w:color w:val="000000"/>
          <w:sz w:val="22"/>
          <w:szCs w:val="22"/>
        </w:rPr>
        <w:t>.</w:t>
      </w:r>
    </w:p>
    <w:p w14:paraId="2BC20BC1" w14:textId="77777777" w:rsidR="004232E2" w:rsidRPr="004232E2" w:rsidRDefault="004232E2">
      <w:pPr>
        <w:rPr>
          <w:rFonts w:ascii="Arial" w:hAnsi="Arial" w:cs="Arial"/>
          <w:sz w:val="22"/>
          <w:szCs w:val="22"/>
        </w:rPr>
      </w:pPr>
    </w:p>
    <w:tbl>
      <w:tblPr>
        <w:tblW w:w="7560" w:type="dxa"/>
        <w:tblLook w:val="04A0" w:firstRow="1" w:lastRow="0" w:firstColumn="1" w:lastColumn="0" w:noHBand="0" w:noVBand="1"/>
      </w:tblPr>
      <w:tblGrid>
        <w:gridCol w:w="2711"/>
        <w:gridCol w:w="1190"/>
        <w:gridCol w:w="779"/>
        <w:gridCol w:w="1260"/>
        <w:gridCol w:w="1620"/>
      </w:tblGrid>
      <w:tr w:rsidR="004232E2" w:rsidRPr="00BB4958" w14:paraId="540F72BF" w14:textId="77777777" w:rsidTr="004232E2">
        <w:trPr>
          <w:trHeight w:val="300"/>
        </w:trPr>
        <w:tc>
          <w:tcPr>
            <w:tcW w:w="2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0C8E0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73FB8" w14:textId="2A500EEE" w:rsidR="004232E2" w:rsidRPr="00BB4958" w:rsidRDefault="004232E2" w:rsidP="00F4528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X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469E8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B49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FD10F" w14:textId="74D1CA05" w:rsidR="004232E2" w:rsidRPr="00BB4958" w:rsidRDefault="004232E2" w:rsidP="00F4528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B49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 w:rsidRPr="00BB49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&gt;X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BB49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3F5F3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ffect Size</w:t>
            </w:r>
          </w:p>
        </w:tc>
      </w:tr>
      <w:tr w:rsidR="004232E2" w:rsidRPr="00BB4958" w14:paraId="6D04E6A5" w14:textId="77777777" w:rsidTr="004232E2">
        <w:trPr>
          <w:trHeight w:val="300"/>
        </w:trPr>
        <w:tc>
          <w:tcPr>
            <w:tcW w:w="2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F2CF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Period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DED8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1749.241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D0D3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E5A7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F796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2.884</w:t>
            </w:r>
          </w:p>
        </w:tc>
      </w:tr>
      <w:tr w:rsidR="004232E2" w:rsidRPr="00BB4958" w14:paraId="19D92B40" w14:textId="77777777" w:rsidTr="004232E2">
        <w:trPr>
          <w:trHeight w:val="300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27C6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Pubertal Stag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BD0E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5.28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B21B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7E7E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6297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143</w:t>
            </w:r>
          </w:p>
        </w:tc>
      </w:tr>
      <w:tr w:rsidR="004232E2" w:rsidRPr="00BB4958" w14:paraId="50FD0603" w14:textId="77777777" w:rsidTr="004232E2">
        <w:trPr>
          <w:trHeight w:val="300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FB69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Diagnosi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B7B8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001C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0C28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7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6081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4232E2" w:rsidRPr="00BB4958" w14:paraId="7E98A5E7" w14:textId="77777777" w:rsidTr="004232E2">
        <w:trPr>
          <w:trHeight w:val="300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7011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00E3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7.36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CD99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24DA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7080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174</w:t>
            </w:r>
          </w:p>
        </w:tc>
      </w:tr>
      <w:tr w:rsidR="004232E2" w:rsidRPr="00BB4958" w14:paraId="71C8F2B0" w14:textId="77777777" w:rsidTr="004232E2">
        <w:trPr>
          <w:trHeight w:val="300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9317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C314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6.78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BB6A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D9F3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36A4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166</w:t>
            </w:r>
          </w:p>
        </w:tc>
      </w:tr>
      <w:tr w:rsidR="004232E2" w:rsidRPr="00BB4958" w14:paraId="2B9362BA" w14:textId="77777777" w:rsidTr="004232E2">
        <w:trPr>
          <w:trHeight w:val="300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4438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Medicatio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02F8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1.86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A9C7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0E4A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1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DBEF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</w:tr>
      <w:tr w:rsidR="004232E2" w:rsidRPr="00BB4958" w14:paraId="3A316166" w14:textId="77777777" w:rsidTr="004232E2">
        <w:trPr>
          <w:trHeight w:val="300"/>
        </w:trPr>
        <w:tc>
          <w:tcPr>
            <w:tcW w:w="2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39A2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Period:Pubertal</w:t>
            </w:r>
            <w:proofErr w:type="spellEnd"/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 xml:space="preserve"> Stage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E14E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3.890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44EE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1EE7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274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3F7D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</w:tr>
      <w:tr w:rsidR="004232E2" w:rsidRPr="00BB4958" w14:paraId="61E2D762" w14:textId="77777777" w:rsidTr="004232E2">
        <w:trPr>
          <w:trHeight w:val="300"/>
        </w:trPr>
        <w:tc>
          <w:tcPr>
            <w:tcW w:w="2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2485F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Period:Diagnosis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F0E79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8.94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B0701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8A367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191CA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168</w:t>
            </w:r>
          </w:p>
        </w:tc>
      </w:tr>
    </w:tbl>
    <w:p w14:paraId="772D13BA" w14:textId="566DC51C" w:rsidR="00BB4958" w:rsidRDefault="004232E2">
      <w:r>
        <w:t xml:space="preserve"> </w:t>
      </w:r>
      <w:r w:rsidR="00BB4958">
        <w:br w:type="page"/>
      </w:r>
    </w:p>
    <w:p w14:paraId="687539F6" w14:textId="2ACC7E05" w:rsidR="00BB4958" w:rsidRPr="008616A8" w:rsidRDefault="004232E2">
      <w:pPr>
        <w:rPr>
          <w:rFonts w:ascii="Arial" w:hAnsi="Arial" w:cs="Arial"/>
          <w:b/>
          <w:bCs/>
          <w:sz w:val="22"/>
          <w:szCs w:val="22"/>
        </w:rPr>
      </w:pPr>
      <w:r w:rsidRPr="008616A8"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 w:rsidR="008C4357">
        <w:rPr>
          <w:rFonts w:ascii="Arial" w:hAnsi="Arial" w:cs="Arial"/>
          <w:b/>
          <w:bCs/>
          <w:sz w:val="22"/>
          <w:szCs w:val="22"/>
        </w:rPr>
        <w:t>6</w:t>
      </w:r>
      <w:r w:rsidRPr="008616A8">
        <w:rPr>
          <w:rFonts w:ascii="Arial" w:hAnsi="Arial" w:cs="Arial"/>
          <w:b/>
          <w:bCs/>
          <w:sz w:val="22"/>
          <w:szCs w:val="22"/>
        </w:rPr>
        <w:t xml:space="preserve">. </w:t>
      </w:r>
      <w:r w:rsidR="008616A8" w:rsidRPr="008616A8">
        <w:rPr>
          <w:rFonts w:ascii="Arial" w:hAnsi="Arial" w:cs="Arial"/>
          <w:b/>
          <w:bCs/>
          <w:sz w:val="22"/>
          <w:szCs w:val="22"/>
        </w:rPr>
        <w:t xml:space="preserve">Log10 Cortisol Predictors and Random Effect Model Outputs for </w:t>
      </w:r>
      <w:proofErr w:type="spellStart"/>
      <w:r w:rsidR="008616A8" w:rsidRPr="008616A8">
        <w:rPr>
          <w:rFonts w:ascii="Arial" w:hAnsi="Arial" w:cs="Arial"/>
          <w:b/>
          <w:bCs/>
          <w:sz w:val="22"/>
          <w:szCs w:val="22"/>
        </w:rPr>
        <w:t>Hyp</w:t>
      </w:r>
      <w:proofErr w:type="spellEnd"/>
      <w:r w:rsidR="008616A8" w:rsidRPr="008616A8">
        <w:rPr>
          <w:rFonts w:ascii="Arial" w:hAnsi="Arial" w:cs="Arial"/>
          <w:b/>
          <w:bCs/>
          <w:sz w:val="22"/>
          <w:szCs w:val="22"/>
        </w:rPr>
        <w:t xml:space="preserve"> 2.3.</w:t>
      </w:r>
    </w:p>
    <w:p w14:paraId="74F16590" w14:textId="77777777" w:rsidR="004232E2" w:rsidRDefault="004232E2"/>
    <w:tbl>
      <w:tblPr>
        <w:tblW w:w="8550" w:type="dxa"/>
        <w:tblLook w:val="04A0" w:firstRow="1" w:lastRow="0" w:firstColumn="1" w:lastColumn="0" w:noHBand="0" w:noVBand="1"/>
      </w:tblPr>
      <w:tblGrid>
        <w:gridCol w:w="3860"/>
        <w:gridCol w:w="1450"/>
        <w:gridCol w:w="1980"/>
        <w:gridCol w:w="1260"/>
      </w:tblGrid>
      <w:tr w:rsidR="004232E2" w:rsidRPr="00BB4958" w14:paraId="48234856" w14:textId="77777777" w:rsidTr="008616A8">
        <w:trPr>
          <w:trHeight w:val="300"/>
        </w:trPr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18260" w14:textId="77777777" w:rsidR="004232E2" w:rsidRPr="00BB4958" w:rsidRDefault="004232E2" w:rsidP="00F4528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edictors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349FB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stimate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A095D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5F84C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4232E2" w:rsidRPr="00BB4958" w14:paraId="6214C7D7" w14:textId="77777777" w:rsidTr="008616A8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E516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284D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9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EB5C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(0.697, 1.14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1D02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4232E2" w:rsidRPr="00BB4958" w14:paraId="226BB36F" w14:textId="77777777" w:rsidTr="008616A8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7572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Period: Afternoo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774D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-0.95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7322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(-1.245, -0.66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8EA2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4232E2" w:rsidRPr="00BB4958" w14:paraId="21DB48C2" w14:textId="77777777" w:rsidTr="008616A8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6B90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Period: Evening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3CAA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-1.8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3F4C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(-2.196, -1.41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EB8C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4232E2" w:rsidRPr="00BB4958" w14:paraId="143BA7DD" w14:textId="77777777" w:rsidTr="008616A8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FE6F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Period: Post Waking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DEDC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2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858D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(-0.084, 0.48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2DB7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166</w:t>
            </w:r>
          </w:p>
        </w:tc>
      </w:tr>
      <w:tr w:rsidR="004232E2" w:rsidRPr="00BB4958" w14:paraId="3AD47754" w14:textId="77777777" w:rsidTr="008616A8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8FB8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Diagnosis: AS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55CB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-0.0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1F50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(-0.096, 0.01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46B5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113</w:t>
            </w:r>
          </w:p>
        </w:tc>
      </w:tr>
      <w:tr w:rsidR="004232E2" w:rsidRPr="00BB4958" w14:paraId="35465F14" w14:textId="77777777" w:rsidTr="008616A8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A8BC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Pubertal Stag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F843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CC27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(-0.018, 0.03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B549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642</w:t>
            </w:r>
          </w:p>
        </w:tc>
      </w:tr>
      <w:tr w:rsidR="004232E2" w:rsidRPr="00BB4958" w14:paraId="6E78F357" w14:textId="77777777" w:rsidTr="008616A8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4686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6EB9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AC91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(-0.019, 0.02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E5CE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901</w:t>
            </w:r>
          </w:p>
        </w:tc>
      </w:tr>
      <w:tr w:rsidR="004232E2" w:rsidRPr="00BB4958" w14:paraId="2E515D4D" w14:textId="77777777" w:rsidTr="008616A8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32D6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Sex: Fema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1AAE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3E01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(0.040, 0.12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A06E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4232E2" w:rsidRPr="00BB4958" w14:paraId="72B238DE" w14:textId="77777777" w:rsidTr="008616A8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1570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2D15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7A73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(-0.008, -0.0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7195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04</w:t>
            </w:r>
          </w:p>
        </w:tc>
      </w:tr>
      <w:tr w:rsidR="004232E2" w:rsidRPr="00BB4958" w14:paraId="17A3FBA0" w14:textId="77777777" w:rsidTr="008616A8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9163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Medication: Ye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5CCE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1C82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(-0.005, 0.07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809E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92</w:t>
            </w:r>
          </w:p>
        </w:tc>
      </w:tr>
      <w:tr w:rsidR="004232E2" w:rsidRPr="00BB4958" w14:paraId="4812F1FB" w14:textId="77777777" w:rsidTr="008616A8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F4E2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periodAfternoon:diagnosisASD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27B7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785D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(0.001, 0.13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5C4E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47</w:t>
            </w:r>
          </w:p>
        </w:tc>
      </w:tr>
      <w:tr w:rsidR="004232E2" w:rsidRPr="00BB4958" w14:paraId="6CEA45E7" w14:textId="77777777" w:rsidTr="008616A8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F544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periodEvening:diagnosisASD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E554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A71F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(0.054, 0.23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47C6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</w:tc>
      </w:tr>
      <w:tr w:rsidR="004232E2" w:rsidRPr="00BB4958" w14:paraId="20291BFE" w14:textId="77777777" w:rsidTr="008616A8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99FD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periodPost</w:t>
            </w:r>
            <w:proofErr w:type="spellEnd"/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Waking:diagnosisASD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6E7A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-0.0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29FD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(-0.099, 0.01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CFDC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132</w:t>
            </w:r>
          </w:p>
        </w:tc>
      </w:tr>
      <w:tr w:rsidR="004232E2" w:rsidRPr="00BB4958" w14:paraId="34D46DE6" w14:textId="77777777" w:rsidTr="008616A8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967E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periodAfternoon:Pubertal</w:t>
            </w:r>
            <w:proofErr w:type="spellEnd"/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 xml:space="preserve"> Stag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5AF5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3429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(-0.020, 0.04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C37D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460</w:t>
            </w:r>
          </w:p>
        </w:tc>
      </w:tr>
      <w:tr w:rsidR="004232E2" w:rsidRPr="00BB4958" w14:paraId="4A6E730B" w14:textId="77777777" w:rsidTr="008616A8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F076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periodEvening:Pubertal</w:t>
            </w:r>
            <w:proofErr w:type="spellEnd"/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 xml:space="preserve"> Stag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CBE4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A852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(-0.049, 0.03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17FF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820</w:t>
            </w:r>
          </w:p>
        </w:tc>
      </w:tr>
      <w:tr w:rsidR="004232E2" w:rsidRPr="00BB4958" w14:paraId="73C7727F" w14:textId="77777777" w:rsidTr="008616A8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4BEF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periodPost</w:t>
            </w:r>
            <w:proofErr w:type="spellEnd"/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Waking:Pubertal</w:t>
            </w:r>
            <w:proofErr w:type="spellEnd"/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 xml:space="preserve"> Stag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C89E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4977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(-0.016, 0.03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1B92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486</w:t>
            </w:r>
          </w:p>
        </w:tc>
      </w:tr>
      <w:tr w:rsidR="004232E2" w:rsidRPr="00BB4958" w14:paraId="3842ABA5" w14:textId="77777777" w:rsidTr="008616A8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76C3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periodAfternoon:Age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DDCB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B57A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(0.000, 0.05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BF31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46</w:t>
            </w:r>
          </w:p>
        </w:tc>
      </w:tr>
      <w:tr w:rsidR="004232E2" w:rsidRPr="00BB4958" w14:paraId="4010D6B5" w14:textId="77777777" w:rsidTr="008616A8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A1B2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periodEvening:Age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11D2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44FB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(0.015, 0.08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4B06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06</w:t>
            </w:r>
          </w:p>
        </w:tc>
      </w:tr>
      <w:tr w:rsidR="004232E2" w:rsidRPr="00BB4958" w14:paraId="1BDD1CF9" w14:textId="77777777" w:rsidTr="008616A8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9BA10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periodPost</w:t>
            </w:r>
            <w:proofErr w:type="spellEnd"/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Waking:Age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3EF9F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-0.00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C919C" w14:textId="77777777" w:rsidR="004232E2" w:rsidRPr="00BB4958" w:rsidRDefault="004232E2" w:rsidP="008616A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(-0.034, 0.01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AE843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497</w:t>
            </w:r>
          </w:p>
        </w:tc>
      </w:tr>
      <w:tr w:rsidR="004232E2" w:rsidRPr="00BB4958" w14:paraId="61BC9595" w14:textId="77777777" w:rsidTr="008616A8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2CA4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N I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3B2F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6F57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1A5A" w14:textId="77777777" w:rsidR="004232E2" w:rsidRPr="00BB4958" w:rsidRDefault="004232E2" w:rsidP="00F4528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232E2" w:rsidRPr="00BB4958" w14:paraId="42E27F75" w14:textId="77777777" w:rsidTr="008616A8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5963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N Year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DFCA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2465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12A0" w14:textId="77777777" w:rsidR="004232E2" w:rsidRPr="00BB4958" w:rsidRDefault="004232E2" w:rsidP="00F4528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232E2" w:rsidRPr="00BB4958" w14:paraId="12A3B877" w14:textId="77777777" w:rsidTr="008616A8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84BF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N Day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53AC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E7D8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14C5" w14:textId="77777777" w:rsidR="004232E2" w:rsidRPr="00BB4958" w:rsidRDefault="004232E2" w:rsidP="00F4528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232E2" w:rsidRPr="00BB4958" w14:paraId="3BCA0CFF" w14:textId="77777777" w:rsidTr="008616A8">
        <w:trPr>
          <w:trHeight w:val="320"/>
        </w:trPr>
        <w:tc>
          <w:tcPr>
            <w:tcW w:w="38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85A1D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Observations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5DCCE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501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4B59C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7F54A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232E2" w:rsidRPr="00BB4958" w14:paraId="08C6500D" w14:textId="77777777" w:rsidTr="008616A8">
        <w:trPr>
          <w:trHeight w:val="320"/>
        </w:trPr>
        <w:tc>
          <w:tcPr>
            <w:tcW w:w="38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168CE" w14:textId="77777777" w:rsidR="004232E2" w:rsidRPr="00BB4958" w:rsidRDefault="004232E2" w:rsidP="00F4528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andom Effects</w:t>
            </w:r>
          </w:p>
        </w:tc>
        <w:tc>
          <w:tcPr>
            <w:tcW w:w="343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E7C55" w14:textId="77777777" w:rsidR="004232E2" w:rsidRPr="00BB4958" w:rsidRDefault="004232E2" w:rsidP="00F4528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andard Deviation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48605" w14:textId="77777777" w:rsidR="004232E2" w:rsidRPr="00BB4958" w:rsidRDefault="004232E2" w:rsidP="00F4528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4232E2" w:rsidRPr="00BB4958" w14:paraId="2278F10F" w14:textId="77777777" w:rsidTr="008616A8">
        <w:trPr>
          <w:trHeight w:val="300"/>
        </w:trPr>
        <w:tc>
          <w:tcPr>
            <w:tcW w:w="3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BB38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ID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2B89" w14:textId="77777777" w:rsidR="004232E2" w:rsidRPr="00BB4958" w:rsidRDefault="004232E2" w:rsidP="00F4528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8281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F897" w14:textId="77777777" w:rsidR="004232E2" w:rsidRPr="00BB4958" w:rsidRDefault="004232E2" w:rsidP="00F4528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A030" w14:textId="77777777" w:rsidR="004232E2" w:rsidRPr="00BB4958" w:rsidRDefault="004232E2" w:rsidP="00F4528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232E2" w:rsidRPr="00BB4958" w14:paraId="6F6E3E5C" w14:textId="77777777" w:rsidTr="008616A8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98F5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Year in I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9BF6" w14:textId="77777777" w:rsidR="004232E2" w:rsidRPr="00BB4958" w:rsidRDefault="004232E2" w:rsidP="00F4528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10655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059C" w14:textId="77777777" w:rsidR="004232E2" w:rsidRPr="00BB4958" w:rsidRDefault="004232E2" w:rsidP="00F4528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F1F6" w14:textId="77777777" w:rsidR="004232E2" w:rsidRPr="00BB4958" w:rsidRDefault="004232E2" w:rsidP="00F4528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232E2" w:rsidRPr="00BB4958" w14:paraId="30AC0D43" w14:textId="77777777" w:rsidTr="008616A8">
        <w:trPr>
          <w:trHeight w:val="300"/>
        </w:trPr>
        <w:tc>
          <w:tcPr>
            <w:tcW w:w="3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4103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Day in Year in ID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F805" w14:textId="77777777" w:rsidR="004232E2" w:rsidRPr="00BB4958" w:rsidRDefault="004232E2" w:rsidP="00F4528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55507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88E5" w14:textId="77777777" w:rsidR="004232E2" w:rsidRPr="00BB4958" w:rsidRDefault="004232E2" w:rsidP="00F4528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920F" w14:textId="77777777" w:rsidR="004232E2" w:rsidRPr="00BB4958" w:rsidRDefault="004232E2" w:rsidP="00F4528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232E2" w:rsidRPr="00BB4958" w14:paraId="777E2204" w14:textId="77777777" w:rsidTr="008616A8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58593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Residual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2481F" w14:textId="77777777" w:rsidR="004232E2" w:rsidRPr="00BB4958" w:rsidRDefault="004232E2" w:rsidP="00F4528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32562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5A070" w14:textId="77777777" w:rsidR="004232E2" w:rsidRPr="00BB4958" w:rsidRDefault="004232E2" w:rsidP="00F4528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88DA2" w14:textId="77777777" w:rsidR="004232E2" w:rsidRPr="00BB4958" w:rsidRDefault="004232E2" w:rsidP="00F4528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1F8936CA" w14:textId="3CEBED10" w:rsidR="00BB4958" w:rsidRDefault="004232E2">
      <w:r>
        <w:t xml:space="preserve"> </w:t>
      </w:r>
      <w:r w:rsidR="00BB4958">
        <w:br w:type="page"/>
      </w:r>
    </w:p>
    <w:p w14:paraId="719374A4" w14:textId="0442BCAE" w:rsidR="00BB4958" w:rsidRPr="008616A8" w:rsidRDefault="004232E2">
      <w:pPr>
        <w:rPr>
          <w:rFonts w:ascii="Arial" w:hAnsi="Arial" w:cs="Arial"/>
          <w:b/>
          <w:bCs/>
          <w:sz w:val="22"/>
          <w:szCs w:val="22"/>
        </w:rPr>
      </w:pPr>
      <w:r w:rsidRPr="008616A8"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 w:rsidR="008C4357">
        <w:rPr>
          <w:rFonts w:ascii="Arial" w:hAnsi="Arial" w:cs="Arial"/>
          <w:b/>
          <w:bCs/>
          <w:sz w:val="22"/>
          <w:szCs w:val="22"/>
        </w:rPr>
        <w:t>7</w:t>
      </w:r>
      <w:r w:rsidRPr="008616A8">
        <w:rPr>
          <w:rFonts w:ascii="Arial" w:hAnsi="Arial" w:cs="Arial"/>
          <w:b/>
          <w:bCs/>
          <w:sz w:val="22"/>
          <w:szCs w:val="22"/>
        </w:rPr>
        <w:t xml:space="preserve">. </w:t>
      </w:r>
      <w:r w:rsidR="008616A8" w:rsidRPr="00BB4958">
        <w:rPr>
          <w:rFonts w:ascii="Arial" w:hAnsi="Arial" w:cs="Arial"/>
          <w:b/>
          <w:bCs/>
          <w:color w:val="000000"/>
          <w:sz w:val="22"/>
          <w:szCs w:val="22"/>
        </w:rPr>
        <w:t>Type II ANOVA Table with All Interactions</w:t>
      </w:r>
      <w:r w:rsidR="008616A8" w:rsidRPr="008616A8">
        <w:rPr>
          <w:rFonts w:ascii="Arial" w:hAnsi="Arial" w:cs="Arial"/>
          <w:b/>
          <w:bCs/>
          <w:color w:val="000000"/>
          <w:sz w:val="22"/>
          <w:szCs w:val="22"/>
        </w:rPr>
        <w:t>.</w:t>
      </w:r>
    </w:p>
    <w:p w14:paraId="2769C8F0" w14:textId="77777777" w:rsidR="004232E2" w:rsidRDefault="004232E2"/>
    <w:tbl>
      <w:tblPr>
        <w:tblW w:w="7650" w:type="dxa"/>
        <w:tblLook w:val="04A0" w:firstRow="1" w:lastRow="0" w:firstColumn="1" w:lastColumn="0" w:noHBand="0" w:noVBand="1"/>
      </w:tblPr>
      <w:tblGrid>
        <w:gridCol w:w="2635"/>
        <w:gridCol w:w="1235"/>
        <w:gridCol w:w="810"/>
        <w:gridCol w:w="1260"/>
        <w:gridCol w:w="1710"/>
      </w:tblGrid>
      <w:tr w:rsidR="004232E2" w:rsidRPr="00BB4958" w14:paraId="45EED6D1" w14:textId="77777777" w:rsidTr="008616A8">
        <w:trPr>
          <w:trHeight w:val="300"/>
        </w:trPr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3D363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17393" w14:textId="7699C8A2" w:rsidR="004232E2" w:rsidRPr="00BB4958" w:rsidRDefault="004232E2" w:rsidP="00F4528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X</w:t>
            </w:r>
            <w:r w:rsidR="008616A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BBCED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B49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B8093" w14:textId="5C762144" w:rsidR="004232E2" w:rsidRPr="00BB4958" w:rsidRDefault="004232E2" w:rsidP="00F4528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B49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 w:rsidRPr="00BB49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&gt;X</w:t>
            </w:r>
            <w:r w:rsidR="008616A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BB49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0753F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ffect Size</w:t>
            </w:r>
          </w:p>
        </w:tc>
      </w:tr>
      <w:tr w:rsidR="004232E2" w:rsidRPr="00BB4958" w14:paraId="2EDFDE5D" w14:textId="77777777" w:rsidTr="008616A8">
        <w:trPr>
          <w:trHeight w:val="300"/>
        </w:trPr>
        <w:tc>
          <w:tcPr>
            <w:tcW w:w="2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DD19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Period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0BBB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2202.74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E451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DA1B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201D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3.237</w:t>
            </w:r>
          </w:p>
        </w:tc>
      </w:tr>
      <w:tr w:rsidR="004232E2" w:rsidRPr="00BB4958" w14:paraId="1BDAEF3E" w14:textId="77777777" w:rsidTr="008616A8">
        <w:trPr>
          <w:trHeight w:val="30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69EE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Diagnosi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A8A1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E1CE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9A51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8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E047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4232E2" w:rsidRPr="00BB4958" w14:paraId="717CB15C" w14:textId="77777777" w:rsidTr="008616A8">
        <w:trPr>
          <w:trHeight w:val="30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E322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Pubertal Stag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5F61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1.2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BF6A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21AC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25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86FF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37</w:t>
            </w:r>
          </w:p>
        </w:tc>
      </w:tr>
      <w:tr w:rsidR="004232E2" w:rsidRPr="00BB4958" w14:paraId="2C9B1E5F" w14:textId="77777777" w:rsidTr="008616A8">
        <w:trPr>
          <w:trHeight w:val="30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16A0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C9E0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5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505E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169D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46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779B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4232E2" w:rsidRPr="00BB4958" w14:paraId="569F1B90" w14:textId="77777777" w:rsidTr="008616A8">
        <w:trPr>
          <w:trHeight w:val="30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EAAB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8686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7.3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ABCE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D19C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03FE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174</w:t>
            </w:r>
          </w:p>
        </w:tc>
      </w:tr>
      <w:tr w:rsidR="004232E2" w:rsidRPr="00BB4958" w14:paraId="39EFAA9A" w14:textId="77777777" w:rsidTr="008616A8">
        <w:trPr>
          <w:trHeight w:val="30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398E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D90C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7.1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80BF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DBA1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8AD3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171</w:t>
            </w:r>
          </w:p>
        </w:tc>
      </w:tr>
      <w:tr w:rsidR="004232E2" w:rsidRPr="00BB4958" w14:paraId="0BA2DFC3" w14:textId="77777777" w:rsidTr="008616A8">
        <w:trPr>
          <w:trHeight w:val="30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A9A4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Medicatio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CE4D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1.4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0BA8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01E6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2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B48A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45</w:t>
            </w:r>
          </w:p>
        </w:tc>
      </w:tr>
      <w:tr w:rsidR="004232E2" w:rsidRPr="00BB4958" w14:paraId="130E06D2" w14:textId="77777777" w:rsidTr="008616A8">
        <w:trPr>
          <w:trHeight w:val="30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F637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Period:Diagnosis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3C32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11.5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4E6A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19D7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2512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201</w:t>
            </w:r>
          </w:p>
        </w:tc>
      </w:tr>
      <w:tr w:rsidR="004232E2" w:rsidRPr="00BB4958" w14:paraId="69AB2A2D" w14:textId="77777777" w:rsidTr="008616A8">
        <w:trPr>
          <w:trHeight w:val="300"/>
        </w:trPr>
        <w:tc>
          <w:tcPr>
            <w:tcW w:w="2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739E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Period:Pubertal</w:t>
            </w:r>
            <w:proofErr w:type="spellEnd"/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 xml:space="preserve"> Stage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3942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48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700C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3263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923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B204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4232E2" w:rsidRPr="00BB4958" w14:paraId="3340CF02" w14:textId="77777777" w:rsidTr="008616A8">
        <w:trPr>
          <w:trHeight w:val="300"/>
        </w:trPr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E01AC" w14:textId="77777777" w:rsidR="004232E2" w:rsidRPr="00BB4958" w:rsidRDefault="004232E2" w:rsidP="00F4528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Period:Age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310F5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4.6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E48F0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11966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81B6B" w14:textId="77777777" w:rsidR="004232E2" w:rsidRPr="00BB4958" w:rsidRDefault="004232E2" w:rsidP="00F452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color w:val="000000"/>
                <w:sz w:val="22"/>
                <w:szCs w:val="22"/>
              </w:rPr>
              <w:t>0.088</w:t>
            </w:r>
          </w:p>
        </w:tc>
      </w:tr>
    </w:tbl>
    <w:p w14:paraId="106DA5A0" w14:textId="531D645E" w:rsidR="00B6595F" w:rsidRDefault="00B6595F"/>
    <w:p w14:paraId="29A04530" w14:textId="77777777" w:rsidR="00B6595F" w:rsidRDefault="00B6595F">
      <w:r>
        <w:br w:type="page"/>
      </w:r>
    </w:p>
    <w:p w14:paraId="5BD20CD2" w14:textId="4F3417A0" w:rsidR="00B6595F" w:rsidRDefault="00B6595F" w:rsidP="00B6595F">
      <w:pPr>
        <w:rPr>
          <w:rFonts w:ascii="Arial" w:hAnsi="Arial" w:cs="Arial"/>
          <w:b/>
          <w:bCs/>
          <w:sz w:val="22"/>
          <w:szCs w:val="22"/>
        </w:rPr>
      </w:pPr>
      <w:r w:rsidRPr="008616A8"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 w:rsidR="00A22EC8">
        <w:rPr>
          <w:rFonts w:ascii="Arial" w:hAnsi="Arial" w:cs="Arial"/>
          <w:b/>
          <w:bCs/>
          <w:sz w:val="22"/>
          <w:szCs w:val="22"/>
        </w:rPr>
        <w:t>8</w:t>
      </w:r>
      <w:r w:rsidRPr="008616A8">
        <w:rPr>
          <w:rFonts w:ascii="Arial" w:hAnsi="Arial" w:cs="Arial"/>
          <w:b/>
          <w:bCs/>
          <w:sz w:val="22"/>
          <w:szCs w:val="22"/>
        </w:rPr>
        <w:t xml:space="preserve">. Log10 Cortisol Predictors and Random Effect Model Outputs for </w:t>
      </w:r>
      <w:proofErr w:type="spellStart"/>
      <w:r w:rsidRPr="008616A8">
        <w:rPr>
          <w:rFonts w:ascii="Arial" w:hAnsi="Arial" w:cs="Arial"/>
          <w:b/>
          <w:bCs/>
          <w:sz w:val="22"/>
          <w:szCs w:val="22"/>
        </w:rPr>
        <w:t>Hyp</w:t>
      </w:r>
      <w:proofErr w:type="spellEnd"/>
      <w:r w:rsidRPr="008616A8">
        <w:rPr>
          <w:rFonts w:ascii="Arial" w:hAnsi="Arial" w:cs="Arial"/>
          <w:b/>
          <w:bCs/>
          <w:sz w:val="22"/>
          <w:szCs w:val="22"/>
        </w:rPr>
        <w:t xml:space="preserve"> </w:t>
      </w:r>
      <w:r w:rsidR="00D80BCF">
        <w:rPr>
          <w:rFonts w:ascii="Arial" w:hAnsi="Arial" w:cs="Arial"/>
          <w:b/>
          <w:bCs/>
          <w:sz w:val="22"/>
          <w:szCs w:val="22"/>
        </w:rPr>
        <w:t>3</w:t>
      </w:r>
      <w:r w:rsidRPr="008616A8">
        <w:rPr>
          <w:rFonts w:ascii="Arial" w:hAnsi="Arial" w:cs="Arial"/>
          <w:b/>
          <w:bCs/>
          <w:sz w:val="22"/>
          <w:szCs w:val="22"/>
        </w:rPr>
        <w:t>.</w:t>
      </w:r>
      <w:r w:rsidR="00D80BCF">
        <w:rPr>
          <w:rFonts w:ascii="Arial" w:hAnsi="Arial" w:cs="Arial"/>
          <w:b/>
          <w:bCs/>
          <w:sz w:val="22"/>
          <w:szCs w:val="22"/>
        </w:rPr>
        <w:t>1</w:t>
      </w:r>
      <w:r w:rsidRPr="008616A8">
        <w:rPr>
          <w:rFonts w:ascii="Arial" w:hAnsi="Arial" w:cs="Arial"/>
          <w:b/>
          <w:bCs/>
          <w:sz w:val="22"/>
          <w:szCs w:val="22"/>
        </w:rPr>
        <w:t>.</w:t>
      </w:r>
    </w:p>
    <w:p w14:paraId="324E92FE" w14:textId="77777777" w:rsidR="00152504" w:rsidRDefault="00152504" w:rsidP="00B6595F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8460" w:type="dxa"/>
        <w:tblLook w:val="04A0" w:firstRow="1" w:lastRow="0" w:firstColumn="1" w:lastColumn="0" w:noHBand="0" w:noVBand="1"/>
      </w:tblPr>
      <w:tblGrid>
        <w:gridCol w:w="3760"/>
        <w:gridCol w:w="1256"/>
        <w:gridCol w:w="2184"/>
        <w:gridCol w:w="1260"/>
      </w:tblGrid>
      <w:tr w:rsidR="00152504" w:rsidRPr="00152504" w14:paraId="78895196" w14:textId="77777777" w:rsidTr="00B15BE7">
        <w:trPr>
          <w:trHeight w:val="300"/>
        </w:trPr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A32B8" w14:textId="77777777" w:rsidR="00152504" w:rsidRPr="00152504" w:rsidRDefault="00152504" w:rsidP="0015250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edictors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89B54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stimates</w:t>
            </w:r>
          </w:p>
        </w:tc>
        <w:tc>
          <w:tcPr>
            <w:tcW w:w="2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BC13B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0B47F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152504" w:rsidRPr="00152504" w14:paraId="26F82827" w14:textId="77777777" w:rsidTr="00B15BE7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E572" w14:textId="77777777" w:rsidR="00152504" w:rsidRPr="00152504" w:rsidRDefault="00152504" w:rsidP="0015250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2D4B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0.905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58C8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(0.728, 1.08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D5E2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152504" w:rsidRPr="00152504" w14:paraId="31411620" w14:textId="77777777" w:rsidTr="00B15BE7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2CF9" w14:textId="77777777" w:rsidR="00152504" w:rsidRPr="00152504" w:rsidRDefault="00152504" w:rsidP="0015250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Period: Afternoo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06E6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-1.018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9978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(1.279, -0.75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6A5C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152504" w:rsidRPr="00152504" w14:paraId="03E1DD03" w14:textId="77777777" w:rsidTr="00B15BE7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A723" w14:textId="77777777" w:rsidR="00152504" w:rsidRPr="00152504" w:rsidRDefault="00152504" w:rsidP="0015250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Period: Eveni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B791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-1.829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04F2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(-2.161, -1.49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BEDC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152504" w:rsidRPr="00152504" w14:paraId="456433FC" w14:textId="77777777" w:rsidTr="00B15BE7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5C76" w14:textId="77777777" w:rsidR="00152504" w:rsidRPr="00152504" w:rsidRDefault="00152504" w:rsidP="0015250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Period: Post Waki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E054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B89A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(-0.093, 0.38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CDBB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0.232</w:t>
            </w:r>
          </w:p>
        </w:tc>
      </w:tr>
      <w:tr w:rsidR="00152504" w:rsidRPr="00152504" w14:paraId="0CE8191F" w14:textId="77777777" w:rsidTr="00B15BE7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151A" w14:textId="77777777" w:rsidR="00152504" w:rsidRPr="00152504" w:rsidRDefault="00152504" w:rsidP="0015250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Diagnosis: AS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5604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-0.045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D3E9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(-0.097, 0.00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603E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0.095</w:t>
            </w:r>
          </w:p>
        </w:tc>
      </w:tr>
      <w:tr w:rsidR="00152504" w:rsidRPr="00152504" w14:paraId="1E38B030" w14:textId="77777777" w:rsidTr="00B15BE7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71A2" w14:textId="77777777" w:rsidR="00152504" w:rsidRPr="00152504" w:rsidRDefault="00152504" w:rsidP="0015250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369C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C195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(-0.010, 0.01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52D6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0.534</w:t>
            </w:r>
          </w:p>
        </w:tc>
      </w:tr>
      <w:tr w:rsidR="00152504" w:rsidRPr="00152504" w14:paraId="4EFF1493" w14:textId="77777777" w:rsidTr="00B15BE7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F01C" w14:textId="77777777" w:rsidR="00152504" w:rsidRPr="00152504" w:rsidRDefault="00152504" w:rsidP="0015250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Sex: Femal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57BC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A0FC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(-0.002, 0.1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CDA5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0.062</w:t>
            </w:r>
          </w:p>
        </w:tc>
      </w:tr>
      <w:tr w:rsidR="00152504" w:rsidRPr="00152504" w14:paraId="2E58D86F" w14:textId="77777777" w:rsidTr="00B15BE7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18E1" w14:textId="77777777" w:rsidR="00152504" w:rsidRPr="00152504" w:rsidRDefault="00152504" w:rsidP="0015250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4288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5098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(-0.007, -0.0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B45B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152504" w:rsidRPr="00152504" w14:paraId="58006960" w14:textId="77777777" w:rsidTr="00B15BE7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D7D8" w14:textId="77777777" w:rsidR="00152504" w:rsidRPr="00152504" w:rsidRDefault="00152504" w:rsidP="0015250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Medication: Ye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31D0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E92E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(-0.004, 0.07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63D9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0.082</w:t>
            </w:r>
          </w:p>
        </w:tc>
      </w:tr>
      <w:tr w:rsidR="00152504" w:rsidRPr="00152504" w14:paraId="69CE005E" w14:textId="77777777" w:rsidTr="00B15BE7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774C" w14:textId="77777777" w:rsidR="00152504" w:rsidRPr="00152504" w:rsidRDefault="00152504" w:rsidP="0015250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periodAfternoon:diagnosisASD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55E8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8112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(0.001, 0.13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5693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0.046</w:t>
            </w:r>
          </w:p>
        </w:tc>
      </w:tr>
      <w:tr w:rsidR="00152504" w:rsidRPr="00152504" w14:paraId="25B0BBF4" w14:textId="77777777" w:rsidTr="00B15BE7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147B" w14:textId="77777777" w:rsidR="00152504" w:rsidRPr="00152504" w:rsidRDefault="00152504" w:rsidP="0015250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periodEvening:diagnosisASD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6F9A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3445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(0.067, 0.24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264B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152504" w:rsidRPr="00152504" w14:paraId="3202B6BD" w14:textId="77777777" w:rsidTr="00B15BE7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35AB" w14:textId="77777777" w:rsidR="00152504" w:rsidRPr="00152504" w:rsidRDefault="00152504" w:rsidP="0015250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periodPost</w:t>
            </w:r>
            <w:proofErr w:type="spellEnd"/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Waking:diagnosisASD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932C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-0.04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E5B7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(-0.095, 0.01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5215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0.142</w:t>
            </w:r>
          </w:p>
        </w:tc>
      </w:tr>
      <w:tr w:rsidR="00152504" w:rsidRPr="00152504" w14:paraId="69974290" w14:textId="77777777" w:rsidTr="00B15BE7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3299" w14:textId="77777777" w:rsidR="00152504" w:rsidRPr="00152504" w:rsidRDefault="00152504" w:rsidP="0015250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periodAfternoon:Age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EB6E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9840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(0.013, 0.05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BF6B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152504" w:rsidRPr="00152504" w14:paraId="5ACC9651" w14:textId="77777777" w:rsidTr="00B15BE7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6E38" w14:textId="77777777" w:rsidR="00152504" w:rsidRPr="00152504" w:rsidRDefault="00152504" w:rsidP="0015250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periodEvening:Age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475D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9FB8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(0.022, 0.07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FCA8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152504" w:rsidRPr="00152504" w14:paraId="0BD4210B" w14:textId="77777777" w:rsidTr="00B15BE7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80BB" w14:textId="77777777" w:rsidR="00152504" w:rsidRPr="00152504" w:rsidRDefault="00152504" w:rsidP="0015250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periodPost</w:t>
            </w:r>
            <w:proofErr w:type="spellEnd"/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Waking:Age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87EF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BB5D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(-0.022, 0.01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8299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0.751</w:t>
            </w:r>
          </w:p>
        </w:tc>
      </w:tr>
      <w:tr w:rsidR="00152504" w:rsidRPr="00152504" w14:paraId="4447B7E0" w14:textId="77777777" w:rsidTr="00B15BE7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6767" w14:textId="77777777" w:rsidR="00152504" w:rsidRPr="00152504" w:rsidRDefault="00152504" w:rsidP="0015250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periodAfternoon:sexFemale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D467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422B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(-0.064, 0.07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41CB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0.917</w:t>
            </w:r>
          </w:p>
        </w:tc>
      </w:tr>
      <w:tr w:rsidR="00152504" w:rsidRPr="00152504" w14:paraId="4297A8F1" w14:textId="77777777" w:rsidTr="00B15BE7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EFE2" w14:textId="77777777" w:rsidR="00152504" w:rsidRPr="00152504" w:rsidRDefault="00152504" w:rsidP="0015250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periodEvening:sexFemale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6CF7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44F4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(0.032, 0.22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1CFB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0.009</w:t>
            </w:r>
          </w:p>
        </w:tc>
      </w:tr>
      <w:tr w:rsidR="00152504" w:rsidRPr="00152504" w14:paraId="0B18EF2C" w14:textId="77777777" w:rsidTr="00B15BE7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904A2" w14:textId="77777777" w:rsidR="00152504" w:rsidRPr="00152504" w:rsidRDefault="00152504" w:rsidP="0015250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periodPost</w:t>
            </w:r>
            <w:proofErr w:type="spellEnd"/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Waking:sexFemale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3A7F2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EDABC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(-0.036, 0.07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A46C0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0.476</w:t>
            </w:r>
          </w:p>
        </w:tc>
      </w:tr>
      <w:tr w:rsidR="00152504" w:rsidRPr="00152504" w14:paraId="4A7486FB" w14:textId="77777777" w:rsidTr="00B15BE7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2009" w14:textId="77777777" w:rsidR="00152504" w:rsidRPr="00152504" w:rsidRDefault="00152504" w:rsidP="0015250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N I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D233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D063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21FC" w14:textId="77777777" w:rsidR="00152504" w:rsidRPr="00152504" w:rsidRDefault="00152504" w:rsidP="0015250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52504" w:rsidRPr="00152504" w14:paraId="1C13999E" w14:textId="77777777" w:rsidTr="00B15BE7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1B21" w14:textId="77777777" w:rsidR="00152504" w:rsidRPr="00152504" w:rsidRDefault="00152504" w:rsidP="0015250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N Yea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B9EC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732A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09C4" w14:textId="77777777" w:rsidR="00152504" w:rsidRPr="00152504" w:rsidRDefault="00152504" w:rsidP="0015250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52504" w:rsidRPr="00152504" w14:paraId="3571E6C2" w14:textId="77777777" w:rsidTr="00B15BE7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90E14" w14:textId="77777777" w:rsidR="00152504" w:rsidRPr="00152504" w:rsidRDefault="00152504" w:rsidP="0015250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N Day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DDA47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B946F" w14:textId="77777777" w:rsidR="00152504" w:rsidRPr="00152504" w:rsidRDefault="00152504" w:rsidP="0015250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A3A78" w14:textId="77777777" w:rsidR="00152504" w:rsidRPr="00152504" w:rsidRDefault="00152504" w:rsidP="0015250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152504" w:rsidRPr="00152504" w14:paraId="6E9E609B" w14:textId="77777777" w:rsidTr="008B73F3">
        <w:trPr>
          <w:trHeight w:val="320"/>
        </w:trPr>
        <w:tc>
          <w:tcPr>
            <w:tcW w:w="37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E8028" w14:textId="77777777" w:rsidR="00152504" w:rsidRPr="00152504" w:rsidRDefault="00152504" w:rsidP="0015250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Observations</w:t>
            </w:r>
          </w:p>
        </w:tc>
        <w:tc>
          <w:tcPr>
            <w:tcW w:w="125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77D02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5050</w:t>
            </w:r>
          </w:p>
        </w:tc>
        <w:tc>
          <w:tcPr>
            <w:tcW w:w="218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3A6F2" w14:textId="77777777" w:rsidR="00152504" w:rsidRPr="00152504" w:rsidRDefault="00152504" w:rsidP="001525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856FF" w14:textId="77777777" w:rsidR="00152504" w:rsidRPr="00152504" w:rsidRDefault="00152504" w:rsidP="0015250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52504" w:rsidRPr="00152504" w14:paraId="700B7789" w14:textId="77777777" w:rsidTr="00E61CD4">
        <w:trPr>
          <w:trHeight w:val="300"/>
        </w:trPr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E50E" w14:textId="77777777" w:rsidR="00152504" w:rsidRPr="00152504" w:rsidRDefault="00152504" w:rsidP="0015250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andom Effects</w:t>
            </w:r>
          </w:p>
        </w:tc>
        <w:tc>
          <w:tcPr>
            <w:tcW w:w="3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0D98" w14:textId="77777777" w:rsidR="00152504" w:rsidRPr="00152504" w:rsidRDefault="00152504" w:rsidP="0015250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andard Devia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734F" w14:textId="77777777" w:rsidR="00152504" w:rsidRPr="00152504" w:rsidRDefault="00152504" w:rsidP="0015250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152504" w:rsidRPr="00152504" w14:paraId="579A1077" w14:textId="77777777" w:rsidTr="00B15BE7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BACF" w14:textId="77777777" w:rsidR="00152504" w:rsidRPr="00152504" w:rsidRDefault="00152504" w:rsidP="0015250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I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4A61" w14:textId="77777777" w:rsidR="00152504" w:rsidRPr="00152504" w:rsidRDefault="00152504" w:rsidP="0015250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0.081926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2109" w14:textId="77777777" w:rsidR="00152504" w:rsidRPr="00152504" w:rsidRDefault="00152504" w:rsidP="0015250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5726" w14:textId="77777777" w:rsidR="00152504" w:rsidRPr="00152504" w:rsidRDefault="00152504" w:rsidP="0015250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52504" w:rsidRPr="00152504" w14:paraId="1E5B8B74" w14:textId="77777777" w:rsidTr="00B15BE7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7FE5" w14:textId="77777777" w:rsidR="00152504" w:rsidRPr="00152504" w:rsidRDefault="00152504" w:rsidP="0015250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Year in I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45C9" w14:textId="77777777" w:rsidR="00152504" w:rsidRPr="00152504" w:rsidRDefault="00152504" w:rsidP="0015250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0.106538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28CE" w14:textId="77777777" w:rsidR="00152504" w:rsidRPr="00152504" w:rsidRDefault="00152504" w:rsidP="0015250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392F" w14:textId="77777777" w:rsidR="00152504" w:rsidRPr="00152504" w:rsidRDefault="00152504" w:rsidP="0015250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52504" w:rsidRPr="00152504" w14:paraId="2F24D9B2" w14:textId="77777777" w:rsidTr="00E61CD4">
        <w:trPr>
          <w:trHeight w:val="300"/>
        </w:trPr>
        <w:tc>
          <w:tcPr>
            <w:tcW w:w="3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B0A4" w14:textId="77777777" w:rsidR="00152504" w:rsidRPr="00152504" w:rsidRDefault="00152504" w:rsidP="0015250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Day in Year in ID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52B5" w14:textId="77777777" w:rsidR="00152504" w:rsidRPr="00152504" w:rsidRDefault="00152504" w:rsidP="0015250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0.056804</w:t>
            </w:r>
          </w:p>
        </w:tc>
        <w:tc>
          <w:tcPr>
            <w:tcW w:w="2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9609" w14:textId="77777777" w:rsidR="00152504" w:rsidRPr="00152504" w:rsidRDefault="00152504" w:rsidP="0015250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BE85" w14:textId="77777777" w:rsidR="00152504" w:rsidRPr="00152504" w:rsidRDefault="00152504" w:rsidP="0015250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52504" w:rsidRPr="00152504" w14:paraId="5E8E2F5E" w14:textId="77777777" w:rsidTr="00E61CD4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0524A" w14:textId="77777777" w:rsidR="00152504" w:rsidRPr="00152504" w:rsidRDefault="00152504" w:rsidP="0015250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Residual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1A570" w14:textId="77777777" w:rsidR="00152504" w:rsidRPr="00152504" w:rsidRDefault="00152504" w:rsidP="0015250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52504">
              <w:rPr>
                <w:rFonts w:ascii="Arial" w:hAnsi="Arial" w:cs="Arial"/>
                <w:color w:val="000000"/>
                <w:sz w:val="22"/>
                <w:szCs w:val="22"/>
              </w:rPr>
              <w:t>0.324645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4C19B" w14:textId="77777777" w:rsidR="00152504" w:rsidRPr="00152504" w:rsidRDefault="00152504" w:rsidP="0015250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44455" w14:textId="77777777" w:rsidR="00152504" w:rsidRPr="00152504" w:rsidRDefault="00152504" w:rsidP="0015250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0D74722" w14:textId="77777777" w:rsidR="00D80BCF" w:rsidRPr="008616A8" w:rsidRDefault="00D80BCF" w:rsidP="00B6595F">
      <w:pPr>
        <w:rPr>
          <w:rFonts w:ascii="Arial" w:hAnsi="Arial" w:cs="Arial"/>
          <w:b/>
          <w:bCs/>
          <w:sz w:val="22"/>
          <w:szCs w:val="22"/>
        </w:rPr>
      </w:pPr>
    </w:p>
    <w:p w14:paraId="6BCDD97C" w14:textId="3CD4F7F7" w:rsidR="00DD4652" w:rsidRDefault="00DD4652" w:rsidP="00B6595F"/>
    <w:p w14:paraId="51399951" w14:textId="77777777" w:rsidR="00DD4652" w:rsidRDefault="00DD4652">
      <w:r>
        <w:br w:type="page"/>
      </w:r>
    </w:p>
    <w:p w14:paraId="656C6D1F" w14:textId="4046630E" w:rsidR="00765912" w:rsidRDefault="00765912" w:rsidP="00765912">
      <w:pPr>
        <w:rPr>
          <w:rFonts w:ascii="Arial" w:hAnsi="Arial" w:cs="Arial"/>
          <w:b/>
          <w:bCs/>
          <w:color w:val="000000"/>
          <w:sz w:val="22"/>
          <w:szCs w:val="22"/>
        </w:rPr>
      </w:pPr>
      <w:r w:rsidRPr="008616A8"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 w:rsidR="00A22EC8">
        <w:rPr>
          <w:rFonts w:ascii="Arial" w:hAnsi="Arial" w:cs="Arial"/>
          <w:b/>
          <w:bCs/>
          <w:sz w:val="22"/>
          <w:szCs w:val="22"/>
        </w:rPr>
        <w:t>9</w:t>
      </w:r>
      <w:r w:rsidRPr="008616A8">
        <w:rPr>
          <w:rFonts w:ascii="Arial" w:hAnsi="Arial" w:cs="Arial"/>
          <w:b/>
          <w:bCs/>
          <w:sz w:val="22"/>
          <w:szCs w:val="22"/>
        </w:rPr>
        <w:t xml:space="preserve">. </w:t>
      </w:r>
      <w:r w:rsidRPr="00BB4958">
        <w:rPr>
          <w:rFonts w:ascii="Arial" w:hAnsi="Arial" w:cs="Arial"/>
          <w:b/>
          <w:bCs/>
          <w:color w:val="000000"/>
          <w:sz w:val="22"/>
          <w:szCs w:val="22"/>
        </w:rPr>
        <w:t xml:space="preserve">Type II ANOVA Table with </w:t>
      </w:r>
      <w:r>
        <w:rPr>
          <w:rFonts w:ascii="Arial" w:hAnsi="Arial" w:cs="Arial"/>
          <w:b/>
          <w:bCs/>
          <w:color w:val="000000"/>
          <w:sz w:val="22"/>
          <w:szCs w:val="22"/>
        </w:rPr>
        <w:t>Period-Sex Interaction</w:t>
      </w:r>
      <w:r w:rsidRPr="008616A8">
        <w:rPr>
          <w:rFonts w:ascii="Arial" w:hAnsi="Arial" w:cs="Arial"/>
          <w:b/>
          <w:bCs/>
          <w:color w:val="000000"/>
          <w:sz w:val="22"/>
          <w:szCs w:val="22"/>
        </w:rPr>
        <w:t>.</w:t>
      </w:r>
    </w:p>
    <w:p w14:paraId="3AD48885" w14:textId="068638B3" w:rsidR="00765912" w:rsidRDefault="00765912" w:rsidP="00765912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tbl>
      <w:tblPr>
        <w:tblW w:w="7200" w:type="dxa"/>
        <w:tblLook w:val="04A0" w:firstRow="1" w:lastRow="0" w:firstColumn="1" w:lastColumn="0" w:noHBand="0" w:noVBand="1"/>
      </w:tblPr>
      <w:tblGrid>
        <w:gridCol w:w="2000"/>
        <w:gridCol w:w="1240"/>
        <w:gridCol w:w="900"/>
        <w:gridCol w:w="1260"/>
        <w:gridCol w:w="1800"/>
      </w:tblGrid>
      <w:tr w:rsidR="009223AE" w14:paraId="392D2C12" w14:textId="77777777" w:rsidTr="009223AE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97A5C" w14:textId="77777777" w:rsidR="009223AE" w:rsidRPr="009223AE" w:rsidRDefault="009223AE" w:rsidP="009223AE">
            <w:pPr>
              <w:rPr>
                <w:rFonts w:ascii="Arial" w:hAnsi="Arial" w:cs="Arial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7C4B4" w14:textId="76F116D5" w:rsidR="009223AE" w:rsidRPr="009223AE" w:rsidRDefault="009223AE" w:rsidP="009223A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X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230D1" w14:textId="6F8E4E7F" w:rsidR="009223AE" w:rsidRPr="009223AE" w:rsidRDefault="009223AE" w:rsidP="009223A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B49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78C7C" w14:textId="0A83D7E0" w:rsidR="009223AE" w:rsidRPr="009223AE" w:rsidRDefault="009223AE" w:rsidP="009223A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B49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 w:rsidRPr="00BB49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&gt;X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BB49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51A42" w14:textId="5CA2F9B7" w:rsidR="009223AE" w:rsidRPr="009223AE" w:rsidRDefault="009223AE" w:rsidP="009223A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B49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ffect Size</w:t>
            </w:r>
          </w:p>
        </w:tc>
      </w:tr>
      <w:tr w:rsidR="009223AE" w14:paraId="519DFBEF" w14:textId="77777777" w:rsidTr="009223AE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7D11" w14:textId="77777777" w:rsidR="009223AE" w:rsidRPr="009223AE" w:rsidRDefault="009223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23AE">
              <w:rPr>
                <w:rFonts w:ascii="Arial" w:hAnsi="Arial" w:cs="Arial"/>
                <w:color w:val="000000"/>
                <w:sz w:val="22"/>
                <w:szCs w:val="22"/>
              </w:rPr>
              <w:t>Period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B670" w14:textId="77777777" w:rsidR="009223AE" w:rsidRPr="009223AE" w:rsidRDefault="009223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23AE">
              <w:rPr>
                <w:rFonts w:ascii="Arial" w:hAnsi="Arial" w:cs="Arial"/>
                <w:color w:val="000000"/>
                <w:sz w:val="22"/>
                <w:szCs w:val="22"/>
              </w:rPr>
              <w:t>2124.59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C88B" w14:textId="77777777" w:rsidR="009223AE" w:rsidRPr="009223AE" w:rsidRDefault="009223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23AE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5EE1" w14:textId="77777777" w:rsidR="009223AE" w:rsidRPr="009223AE" w:rsidRDefault="009223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23AE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A42B" w14:textId="77777777" w:rsidR="009223AE" w:rsidRPr="009223AE" w:rsidRDefault="009223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23AE">
              <w:rPr>
                <w:rFonts w:ascii="Arial" w:hAnsi="Arial" w:cs="Arial"/>
                <w:color w:val="000000"/>
                <w:sz w:val="22"/>
                <w:szCs w:val="22"/>
              </w:rPr>
              <w:t>3.171</w:t>
            </w:r>
          </w:p>
        </w:tc>
      </w:tr>
      <w:tr w:rsidR="009223AE" w14:paraId="3CE8F577" w14:textId="77777777" w:rsidTr="009223AE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D265" w14:textId="77777777" w:rsidR="009223AE" w:rsidRPr="009223AE" w:rsidRDefault="009223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23AE">
              <w:rPr>
                <w:rFonts w:ascii="Arial" w:hAnsi="Arial" w:cs="Arial"/>
                <w:color w:val="000000"/>
                <w:sz w:val="22"/>
                <w:szCs w:val="22"/>
              </w:rPr>
              <w:t>Diagnosi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4CFA" w14:textId="77777777" w:rsidR="009223AE" w:rsidRPr="009223AE" w:rsidRDefault="009223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23AE">
              <w:rPr>
                <w:rFonts w:ascii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D5F4" w14:textId="77777777" w:rsidR="009223AE" w:rsidRPr="009223AE" w:rsidRDefault="009223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23A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E840" w14:textId="77777777" w:rsidR="009223AE" w:rsidRPr="009223AE" w:rsidRDefault="009223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23AE">
              <w:rPr>
                <w:rFonts w:ascii="Arial" w:hAnsi="Arial" w:cs="Arial"/>
                <w:color w:val="000000"/>
                <w:sz w:val="22"/>
                <w:szCs w:val="22"/>
              </w:rPr>
              <w:t>0.9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CDB2" w14:textId="77777777" w:rsidR="009223AE" w:rsidRPr="009223AE" w:rsidRDefault="009223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23AE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9223AE" w14:paraId="0B581705" w14:textId="77777777" w:rsidTr="009223AE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9ADD" w14:textId="77777777" w:rsidR="009223AE" w:rsidRPr="009223AE" w:rsidRDefault="009223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23AE">
              <w:rPr>
                <w:rFonts w:ascii="Arial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F8D0" w14:textId="77777777" w:rsidR="009223AE" w:rsidRPr="009223AE" w:rsidRDefault="009223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23AE">
              <w:rPr>
                <w:rFonts w:ascii="Arial" w:hAnsi="Arial" w:cs="Arial"/>
                <w:color w:val="000000"/>
                <w:sz w:val="22"/>
                <w:szCs w:val="22"/>
              </w:rPr>
              <w:t>0.5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05F2" w14:textId="77777777" w:rsidR="009223AE" w:rsidRPr="009223AE" w:rsidRDefault="009223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23A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1291" w14:textId="77777777" w:rsidR="009223AE" w:rsidRPr="009223AE" w:rsidRDefault="009223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23AE">
              <w:rPr>
                <w:rFonts w:ascii="Arial" w:hAnsi="Arial" w:cs="Arial"/>
                <w:color w:val="000000"/>
                <w:sz w:val="22"/>
                <w:szCs w:val="22"/>
              </w:rPr>
              <w:t>0.4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360A" w14:textId="77777777" w:rsidR="009223AE" w:rsidRPr="009223AE" w:rsidRDefault="009223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23AE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9223AE" w14:paraId="27798417" w14:textId="77777777" w:rsidTr="009223AE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D82F" w14:textId="77777777" w:rsidR="009223AE" w:rsidRPr="009223AE" w:rsidRDefault="009223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23AE">
              <w:rPr>
                <w:rFonts w:ascii="Arial" w:hAnsi="Arial" w:cs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53DA" w14:textId="77777777" w:rsidR="009223AE" w:rsidRPr="009223AE" w:rsidRDefault="009223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23AE">
              <w:rPr>
                <w:rFonts w:ascii="Arial" w:hAnsi="Arial" w:cs="Arial"/>
                <w:color w:val="000000"/>
                <w:sz w:val="22"/>
                <w:szCs w:val="22"/>
              </w:rPr>
              <w:t>5.1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7E54" w14:textId="77777777" w:rsidR="009223AE" w:rsidRPr="009223AE" w:rsidRDefault="009223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23A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35D5" w14:textId="77777777" w:rsidR="009223AE" w:rsidRPr="009223AE" w:rsidRDefault="009223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23AE">
              <w:rPr>
                <w:rFonts w:ascii="Arial" w:hAnsi="Arial" w:cs="Arial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F3A2" w14:textId="77777777" w:rsidR="009223AE" w:rsidRPr="009223AE" w:rsidRDefault="009223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23AE">
              <w:rPr>
                <w:rFonts w:ascii="Arial" w:hAnsi="Arial" w:cs="Arial"/>
                <w:color w:val="000000"/>
                <w:sz w:val="22"/>
                <w:szCs w:val="22"/>
              </w:rPr>
              <w:t>0.140</w:t>
            </w:r>
          </w:p>
        </w:tc>
      </w:tr>
      <w:tr w:rsidR="009223AE" w14:paraId="6506591A" w14:textId="77777777" w:rsidTr="009223AE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321B" w14:textId="77777777" w:rsidR="009223AE" w:rsidRPr="009223AE" w:rsidRDefault="009223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23AE">
              <w:rPr>
                <w:rFonts w:ascii="Arial" w:hAnsi="Arial" w:cs="Arial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2827" w14:textId="77777777" w:rsidR="009223AE" w:rsidRPr="009223AE" w:rsidRDefault="009223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23AE">
              <w:rPr>
                <w:rFonts w:ascii="Arial" w:hAnsi="Arial" w:cs="Arial"/>
                <w:color w:val="000000"/>
                <w:sz w:val="22"/>
                <w:szCs w:val="22"/>
              </w:rPr>
              <w:t>8.6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1AD5" w14:textId="77777777" w:rsidR="009223AE" w:rsidRPr="009223AE" w:rsidRDefault="009223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23A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6632" w14:textId="77777777" w:rsidR="009223AE" w:rsidRPr="009223AE" w:rsidRDefault="009223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23AE">
              <w:rPr>
                <w:rFonts w:ascii="Arial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8015" w14:textId="77777777" w:rsidR="009223AE" w:rsidRPr="009223AE" w:rsidRDefault="009223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23AE">
              <w:rPr>
                <w:rFonts w:ascii="Arial" w:hAnsi="Arial" w:cs="Arial"/>
                <w:color w:val="000000"/>
                <w:sz w:val="22"/>
                <w:szCs w:val="22"/>
              </w:rPr>
              <w:t>0.191</w:t>
            </w:r>
          </w:p>
        </w:tc>
      </w:tr>
      <w:tr w:rsidR="009223AE" w14:paraId="00E18BC2" w14:textId="77777777" w:rsidTr="009223AE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327B" w14:textId="77777777" w:rsidR="009223AE" w:rsidRPr="009223AE" w:rsidRDefault="009223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23AE">
              <w:rPr>
                <w:rFonts w:ascii="Arial" w:hAnsi="Arial" w:cs="Arial"/>
                <w:color w:val="000000"/>
                <w:sz w:val="22"/>
                <w:szCs w:val="22"/>
              </w:rPr>
              <w:t>Medic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7212" w14:textId="77777777" w:rsidR="009223AE" w:rsidRPr="009223AE" w:rsidRDefault="009223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23AE">
              <w:rPr>
                <w:rFonts w:ascii="Arial" w:hAnsi="Arial" w:cs="Arial"/>
                <w:color w:val="000000"/>
                <w:sz w:val="22"/>
                <w:szCs w:val="22"/>
              </w:rPr>
              <w:t>1.6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1120" w14:textId="77777777" w:rsidR="009223AE" w:rsidRPr="009223AE" w:rsidRDefault="009223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23A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EABD" w14:textId="77777777" w:rsidR="009223AE" w:rsidRPr="009223AE" w:rsidRDefault="009223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23AE">
              <w:rPr>
                <w:rFonts w:ascii="Arial" w:hAnsi="Arial" w:cs="Arial"/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4713" w14:textId="77777777" w:rsidR="009223AE" w:rsidRPr="009223AE" w:rsidRDefault="009223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23AE">
              <w:rPr>
                <w:rFonts w:ascii="Arial" w:hAnsi="Arial" w:cs="Arial"/>
                <w:color w:val="000000"/>
                <w:sz w:val="22"/>
                <w:szCs w:val="22"/>
              </w:rPr>
              <w:t>0.057</w:t>
            </w:r>
          </w:p>
        </w:tc>
      </w:tr>
      <w:tr w:rsidR="009223AE" w14:paraId="25498186" w14:textId="77777777" w:rsidTr="009223AE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3BA9" w14:textId="77777777" w:rsidR="009223AE" w:rsidRPr="009223AE" w:rsidRDefault="009223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223AE">
              <w:rPr>
                <w:rFonts w:ascii="Arial" w:hAnsi="Arial" w:cs="Arial"/>
                <w:color w:val="000000"/>
                <w:sz w:val="22"/>
                <w:szCs w:val="22"/>
              </w:rPr>
              <w:t>Period:Diagno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A65A" w14:textId="77777777" w:rsidR="009223AE" w:rsidRPr="009223AE" w:rsidRDefault="009223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23AE">
              <w:rPr>
                <w:rFonts w:ascii="Arial" w:hAnsi="Arial" w:cs="Arial"/>
                <w:color w:val="000000"/>
                <w:sz w:val="22"/>
                <w:szCs w:val="22"/>
              </w:rPr>
              <w:t>11.0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9579" w14:textId="77777777" w:rsidR="009223AE" w:rsidRPr="009223AE" w:rsidRDefault="009223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23AE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276F" w14:textId="77777777" w:rsidR="009223AE" w:rsidRPr="009223AE" w:rsidRDefault="009223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23AE">
              <w:rPr>
                <w:rFonts w:ascii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BD6B" w14:textId="77777777" w:rsidR="009223AE" w:rsidRPr="009223AE" w:rsidRDefault="009223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23AE">
              <w:rPr>
                <w:rFonts w:ascii="Arial" w:hAnsi="Arial" w:cs="Arial"/>
                <w:color w:val="000000"/>
                <w:sz w:val="22"/>
                <w:szCs w:val="22"/>
              </w:rPr>
              <w:t>0.196</w:t>
            </w:r>
          </w:p>
        </w:tc>
      </w:tr>
      <w:tr w:rsidR="009223AE" w14:paraId="4C1057E2" w14:textId="77777777" w:rsidTr="009223AE">
        <w:trPr>
          <w:trHeight w:val="300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A861" w14:textId="77777777" w:rsidR="009223AE" w:rsidRPr="009223AE" w:rsidRDefault="009223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223AE">
              <w:rPr>
                <w:rFonts w:ascii="Arial" w:hAnsi="Arial" w:cs="Arial"/>
                <w:color w:val="000000"/>
                <w:sz w:val="22"/>
                <w:szCs w:val="22"/>
              </w:rPr>
              <w:t>Period:Ag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5BA5" w14:textId="77777777" w:rsidR="009223AE" w:rsidRPr="009223AE" w:rsidRDefault="009223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23AE">
              <w:rPr>
                <w:rFonts w:ascii="Arial" w:hAnsi="Arial" w:cs="Arial"/>
                <w:color w:val="000000"/>
                <w:sz w:val="22"/>
                <w:szCs w:val="22"/>
              </w:rPr>
              <w:t>11.70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8A93" w14:textId="77777777" w:rsidR="009223AE" w:rsidRPr="009223AE" w:rsidRDefault="009223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23AE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2E1B" w14:textId="77777777" w:rsidR="009223AE" w:rsidRPr="009223AE" w:rsidRDefault="009223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23AE">
              <w:rPr>
                <w:rFonts w:ascii="Arial" w:hAnsi="Arial" w:cs="Arial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694C" w14:textId="77777777" w:rsidR="009223AE" w:rsidRPr="009223AE" w:rsidRDefault="009223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23AE">
              <w:rPr>
                <w:rFonts w:ascii="Arial" w:hAnsi="Arial" w:cs="Arial"/>
                <w:color w:val="000000"/>
                <w:sz w:val="22"/>
                <w:szCs w:val="22"/>
              </w:rPr>
              <w:t>0.203</w:t>
            </w:r>
          </w:p>
        </w:tc>
      </w:tr>
      <w:tr w:rsidR="009223AE" w14:paraId="68BB3FC5" w14:textId="77777777" w:rsidTr="009223AE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859B0" w14:textId="77777777" w:rsidR="009223AE" w:rsidRPr="009223AE" w:rsidRDefault="009223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223AE">
              <w:rPr>
                <w:rFonts w:ascii="Arial" w:hAnsi="Arial" w:cs="Arial"/>
                <w:color w:val="000000"/>
                <w:sz w:val="22"/>
                <w:szCs w:val="22"/>
              </w:rPr>
              <w:t>Period:Sex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56D96" w14:textId="77777777" w:rsidR="009223AE" w:rsidRPr="009223AE" w:rsidRDefault="009223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23AE">
              <w:rPr>
                <w:rFonts w:ascii="Arial" w:hAnsi="Arial" w:cs="Arial"/>
                <w:color w:val="000000"/>
                <w:sz w:val="22"/>
                <w:szCs w:val="22"/>
              </w:rPr>
              <w:t>2.8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9D341" w14:textId="77777777" w:rsidR="009223AE" w:rsidRPr="009223AE" w:rsidRDefault="009223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23AE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A548E" w14:textId="77777777" w:rsidR="009223AE" w:rsidRPr="009223AE" w:rsidRDefault="009223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23AE">
              <w:rPr>
                <w:rFonts w:ascii="Arial" w:hAnsi="Arial" w:cs="Arial"/>
                <w:color w:val="000000"/>
                <w:sz w:val="22"/>
                <w:szCs w:val="22"/>
              </w:rPr>
              <w:t>0.4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AB3AA" w14:textId="77777777" w:rsidR="009223AE" w:rsidRPr="009223AE" w:rsidRDefault="009223A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23AE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</w:tr>
    </w:tbl>
    <w:p w14:paraId="6639F175" w14:textId="77777777" w:rsidR="00765912" w:rsidRPr="008616A8" w:rsidRDefault="00765912" w:rsidP="00765912">
      <w:pPr>
        <w:rPr>
          <w:rFonts w:ascii="Arial" w:hAnsi="Arial" w:cs="Arial"/>
          <w:b/>
          <w:bCs/>
          <w:sz w:val="22"/>
          <w:szCs w:val="22"/>
        </w:rPr>
      </w:pPr>
    </w:p>
    <w:p w14:paraId="492573B6" w14:textId="284CB20A" w:rsidR="009223AE" w:rsidRDefault="009223AE" w:rsidP="00B6595F"/>
    <w:p w14:paraId="2156FC81" w14:textId="77777777" w:rsidR="009223AE" w:rsidRDefault="009223AE">
      <w:r>
        <w:br w:type="page"/>
      </w:r>
    </w:p>
    <w:p w14:paraId="320A810F" w14:textId="0731827B" w:rsidR="007451C2" w:rsidRDefault="00107970" w:rsidP="00107970">
      <w:pPr>
        <w:rPr>
          <w:rFonts w:ascii="Arial" w:hAnsi="Arial" w:cs="Arial"/>
          <w:b/>
          <w:bCs/>
          <w:sz w:val="22"/>
          <w:szCs w:val="22"/>
        </w:rPr>
      </w:pPr>
      <w:r w:rsidRPr="008616A8"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 w:rsidR="00A22EC8">
        <w:rPr>
          <w:rFonts w:ascii="Arial" w:hAnsi="Arial" w:cs="Arial"/>
          <w:b/>
          <w:bCs/>
          <w:sz w:val="22"/>
          <w:szCs w:val="22"/>
        </w:rPr>
        <w:t>10</w:t>
      </w:r>
      <w:r w:rsidRPr="008616A8"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b/>
          <w:bCs/>
          <w:sz w:val="22"/>
          <w:szCs w:val="22"/>
        </w:rPr>
        <w:t>Affective Depression Score</w:t>
      </w:r>
      <w:r w:rsidRPr="008616A8">
        <w:rPr>
          <w:rFonts w:ascii="Arial" w:hAnsi="Arial" w:cs="Arial"/>
          <w:b/>
          <w:bCs/>
          <w:sz w:val="22"/>
          <w:szCs w:val="22"/>
        </w:rPr>
        <w:t xml:space="preserve"> Predictors and Random Effect Model Outputs </w:t>
      </w:r>
      <w:r w:rsidR="007451C2">
        <w:rPr>
          <w:rFonts w:ascii="Arial" w:hAnsi="Arial" w:cs="Arial"/>
          <w:b/>
          <w:bCs/>
          <w:sz w:val="22"/>
          <w:szCs w:val="22"/>
        </w:rPr>
        <w:t xml:space="preserve">for </w:t>
      </w:r>
      <w:proofErr w:type="spellStart"/>
      <w:r w:rsidR="007451C2">
        <w:rPr>
          <w:rFonts w:ascii="Arial" w:hAnsi="Arial" w:cs="Arial"/>
          <w:b/>
          <w:bCs/>
          <w:sz w:val="22"/>
          <w:szCs w:val="22"/>
        </w:rPr>
        <w:t>Hyp</w:t>
      </w:r>
      <w:proofErr w:type="spellEnd"/>
      <w:r w:rsidR="007451C2">
        <w:rPr>
          <w:rFonts w:ascii="Arial" w:hAnsi="Arial" w:cs="Arial"/>
          <w:b/>
          <w:bCs/>
          <w:sz w:val="22"/>
          <w:szCs w:val="22"/>
        </w:rPr>
        <w:t xml:space="preserve"> 3.2.</w:t>
      </w:r>
    </w:p>
    <w:p w14:paraId="5DE48C7F" w14:textId="23EEBC08" w:rsidR="007451C2" w:rsidRDefault="007451C2" w:rsidP="00107970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8370" w:type="dxa"/>
        <w:tblLook w:val="04A0" w:firstRow="1" w:lastRow="0" w:firstColumn="1" w:lastColumn="0" w:noHBand="0" w:noVBand="1"/>
      </w:tblPr>
      <w:tblGrid>
        <w:gridCol w:w="2460"/>
        <w:gridCol w:w="2400"/>
        <w:gridCol w:w="2160"/>
        <w:gridCol w:w="1350"/>
      </w:tblGrid>
      <w:tr w:rsidR="007451C2" w:rsidRPr="00C9664B" w14:paraId="5A656917" w14:textId="77777777" w:rsidTr="00302090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76A86" w14:textId="77777777" w:rsidR="007451C2" w:rsidRPr="00C9664B" w:rsidRDefault="007451C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9664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edictors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E4522" w14:textId="77777777" w:rsidR="007451C2" w:rsidRPr="00C9664B" w:rsidRDefault="007451C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9664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stimate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F1ADF" w14:textId="77777777" w:rsidR="007451C2" w:rsidRPr="00C9664B" w:rsidRDefault="007451C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9664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6AE9C" w14:textId="77777777" w:rsidR="007451C2" w:rsidRPr="00C9664B" w:rsidRDefault="007451C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9664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7451C2" w:rsidRPr="00C9664B" w14:paraId="24F0467A" w14:textId="77777777" w:rsidTr="00302090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9010" w14:textId="77777777" w:rsidR="007451C2" w:rsidRPr="00C9664B" w:rsidRDefault="007451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664B">
              <w:rPr>
                <w:rFonts w:ascii="Arial" w:hAnsi="Arial" w:cs="Arial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A78F" w14:textId="77777777" w:rsidR="007451C2" w:rsidRPr="00C9664B" w:rsidRDefault="007451C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664B">
              <w:rPr>
                <w:rFonts w:ascii="Arial" w:hAnsi="Arial" w:cs="Arial"/>
                <w:color w:val="000000"/>
                <w:sz w:val="22"/>
                <w:szCs w:val="22"/>
              </w:rPr>
              <w:t>54.176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C23B" w14:textId="77777777" w:rsidR="007451C2" w:rsidRPr="00C9664B" w:rsidRDefault="007451C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664B">
              <w:rPr>
                <w:rFonts w:ascii="Arial" w:hAnsi="Arial" w:cs="Arial"/>
                <w:color w:val="000000"/>
                <w:sz w:val="22"/>
                <w:szCs w:val="22"/>
              </w:rPr>
              <w:t>(46.729, 61.624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54DC" w14:textId="77777777" w:rsidR="007451C2" w:rsidRPr="00C9664B" w:rsidRDefault="007451C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664B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7451C2" w:rsidRPr="00C9664B" w14:paraId="2AE33D9F" w14:textId="77777777" w:rsidTr="00C9664B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85E5" w14:textId="77777777" w:rsidR="007451C2" w:rsidRPr="00C9664B" w:rsidRDefault="007451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664B">
              <w:rPr>
                <w:rFonts w:ascii="Arial" w:hAnsi="Arial" w:cs="Arial"/>
                <w:color w:val="000000"/>
                <w:sz w:val="22"/>
                <w:szCs w:val="22"/>
              </w:rPr>
              <w:t>Evening Mean Cortiso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7849" w14:textId="77777777" w:rsidR="007451C2" w:rsidRPr="00C9664B" w:rsidRDefault="007451C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664B">
              <w:rPr>
                <w:rFonts w:ascii="Arial" w:hAnsi="Arial" w:cs="Arial"/>
                <w:color w:val="000000"/>
                <w:sz w:val="22"/>
                <w:szCs w:val="22"/>
              </w:rPr>
              <w:t>0.2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570C" w14:textId="77777777" w:rsidR="007451C2" w:rsidRPr="00C9664B" w:rsidRDefault="007451C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664B">
              <w:rPr>
                <w:rFonts w:ascii="Arial" w:hAnsi="Arial" w:cs="Arial"/>
                <w:color w:val="000000"/>
                <w:sz w:val="22"/>
                <w:szCs w:val="22"/>
              </w:rPr>
              <w:t>(-0.486, 0.95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28A0" w14:textId="77777777" w:rsidR="007451C2" w:rsidRPr="00C9664B" w:rsidRDefault="007451C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664B">
              <w:rPr>
                <w:rFonts w:ascii="Arial" w:hAnsi="Arial" w:cs="Arial"/>
                <w:color w:val="000000"/>
                <w:sz w:val="22"/>
                <w:szCs w:val="22"/>
              </w:rPr>
              <w:t>0.519</w:t>
            </w:r>
          </w:p>
        </w:tc>
      </w:tr>
      <w:tr w:rsidR="007451C2" w:rsidRPr="00C9664B" w14:paraId="387BA3B7" w14:textId="77777777" w:rsidTr="00C9664B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B8C7" w14:textId="77777777" w:rsidR="007451C2" w:rsidRPr="00C9664B" w:rsidRDefault="007451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664B">
              <w:rPr>
                <w:rFonts w:ascii="Arial" w:hAnsi="Arial" w:cs="Arial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9716" w14:textId="77777777" w:rsidR="007451C2" w:rsidRPr="00C9664B" w:rsidRDefault="007451C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664B">
              <w:rPr>
                <w:rFonts w:ascii="Arial" w:hAnsi="Arial" w:cs="Arial"/>
                <w:color w:val="000000"/>
                <w:sz w:val="22"/>
                <w:szCs w:val="22"/>
              </w:rPr>
              <w:t>0.16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1D4D" w14:textId="77777777" w:rsidR="007451C2" w:rsidRPr="00C9664B" w:rsidRDefault="007451C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664B">
              <w:rPr>
                <w:rFonts w:ascii="Arial" w:hAnsi="Arial" w:cs="Arial"/>
                <w:color w:val="000000"/>
                <w:sz w:val="22"/>
                <w:szCs w:val="22"/>
              </w:rPr>
              <w:t>(-0.172, 0.50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0BE8" w14:textId="77777777" w:rsidR="007451C2" w:rsidRPr="00C9664B" w:rsidRDefault="007451C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664B">
              <w:rPr>
                <w:rFonts w:ascii="Arial" w:hAnsi="Arial" w:cs="Arial"/>
                <w:color w:val="000000"/>
                <w:sz w:val="22"/>
                <w:szCs w:val="22"/>
              </w:rPr>
              <w:t>0.333</w:t>
            </w:r>
          </w:p>
        </w:tc>
      </w:tr>
      <w:tr w:rsidR="007451C2" w:rsidRPr="00C9664B" w14:paraId="6AAE985C" w14:textId="77777777" w:rsidTr="00C9664B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4748D" w14:textId="77777777" w:rsidR="007451C2" w:rsidRPr="00C9664B" w:rsidRDefault="007451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664B">
              <w:rPr>
                <w:rFonts w:ascii="Arial" w:hAnsi="Arial" w:cs="Arial"/>
                <w:color w:val="000000"/>
                <w:sz w:val="22"/>
                <w:szCs w:val="22"/>
              </w:rPr>
              <w:t>Medication: Y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83398" w14:textId="77777777" w:rsidR="007451C2" w:rsidRPr="00C9664B" w:rsidRDefault="007451C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664B">
              <w:rPr>
                <w:rFonts w:ascii="Arial" w:hAnsi="Arial" w:cs="Arial"/>
                <w:color w:val="000000"/>
                <w:sz w:val="22"/>
                <w:szCs w:val="22"/>
              </w:rPr>
              <w:t>4.51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01720" w14:textId="77777777" w:rsidR="007451C2" w:rsidRPr="00C9664B" w:rsidRDefault="007451C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664B">
              <w:rPr>
                <w:rFonts w:ascii="Arial" w:hAnsi="Arial" w:cs="Arial"/>
                <w:color w:val="000000"/>
                <w:sz w:val="22"/>
                <w:szCs w:val="22"/>
              </w:rPr>
              <w:t>(1.240, 7.79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3F659" w14:textId="77777777" w:rsidR="007451C2" w:rsidRPr="00C9664B" w:rsidRDefault="007451C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664B">
              <w:rPr>
                <w:rFonts w:ascii="Arial" w:hAnsi="Arial" w:cs="Arial"/>
                <w:color w:val="000000"/>
                <w:sz w:val="22"/>
                <w:szCs w:val="22"/>
              </w:rPr>
              <w:t>0.008</w:t>
            </w:r>
          </w:p>
        </w:tc>
      </w:tr>
      <w:tr w:rsidR="007451C2" w:rsidRPr="00C9664B" w14:paraId="15996F05" w14:textId="77777777" w:rsidTr="00C9664B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7EE11" w14:textId="77777777" w:rsidR="007451C2" w:rsidRPr="00C9664B" w:rsidRDefault="007451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664B">
              <w:rPr>
                <w:rFonts w:ascii="Arial" w:hAnsi="Arial" w:cs="Arial"/>
                <w:color w:val="000000"/>
                <w:sz w:val="22"/>
                <w:szCs w:val="22"/>
              </w:rPr>
              <w:t>N ID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4EA8C" w14:textId="77777777" w:rsidR="007451C2" w:rsidRPr="00C9664B" w:rsidRDefault="007451C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664B">
              <w:rPr>
                <w:rFonts w:ascii="Arial" w:hAnsi="Arial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6FE09" w14:textId="77777777" w:rsidR="007451C2" w:rsidRPr="00C9664B" w:rsidRDefault="007451C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664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C7ECD" w14:textId="77777777" w:rsidR="007451C2" w:rsidRPr="00C9664B" w:rsidRDefault="007451C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664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451C2" w:rsidRPr="00C9664B" w14:paraId="0DDB3655" w14:textId="77777777" w:rsidTr="00C9664B">
        <w:trPr>
          <w:trHeight w:val="320"/>
        </w:trPr>
        <w:tc>
          <w:tcPr>
            <w:tcW w:w="24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4BFB3" w14:textId="77777777" w:rsidR="007451C2" w:rsidRPr="00C9664B" w:rsidRDefault="007451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664B">
              <w:rPr>
                <w:rFonts w:ascii="Arial" w:hAnsi="Arial" w:cs="Arial"/>
                <w:color w:val="000000"/>
                <w:sz w:val="22"/>
                <w:szCs w:val="22"/>
              </w:rPr>
              <w:t>Observations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B084C" w14:textId="77777777" w:rsidR="007451C2" w:rsidRPr="00C9664B" w:rsidRDefault="007451C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664B">
              <w:rPr>
                <w:rFonts w:ascii="Arial" w:hAnsi="Arial" w:cs="Arial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A3661" w14:textId="77777777" w:rsidR="007451C2" w:rsidRPr="00C9664B" w:rsidRDefault="007451C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5214D" w14:textId="77777777" w:rsidR="007451C2" w:rsidRPr="00C9664B" w:rsidRDefault="007451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451C2" w:rsidRPr="00C9664B" w14:paraId="28174F12" w14:textId="77777777" w:rsidTr="00C9664B">
        <w:trPr>
          <w:trHeight w:val="300"/>
        </w:trPr>
        <w:tc>
          <w:tcPr>
            <w:tcW w:w="24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2FCB2" w14:textId="77777777" w:rsidR="007451C2" w:rsidRPr="00C9664B" w:rsidRDefault="007451C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9664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andom Effects</w:t>
            </w:r>
          </w:p>
        </w:tc>
        <w:tc>
          <w:tcPr>
            <w:tcW w:w="24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5064B" w14:textId="77777777" w:rsidR="007451C2" w:rsidRPr="00C9664B" w:rsidRDefault="007451C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9664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andard Deviation</w:t>
            </w:r>
          </w:p>
        </w:tc>
        <w:tc>
          <w:tcPr>
            <w:tcW w:w="21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F259E" w14:textId="77777777" w:rsidR="007451C2" w:rsidRPr="00C9664B" w:rsidRDefault="007451C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2E4FB" w14:textId="77777777" w:rsidR="007451C2" w:rsidRPr="00C9664B" w:rsidRDefault="007451C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451C2" w:rsidRPr="00C9664B" w14:paraId="5FAAEE81" w14:textId="77777777" w:rsidTr="00C9664B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2FDF" w14:textId="77777777" w:rsidR="007451C2" w:rsidRPr="00C9664B" w:rsidRDefault="007451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664B">
              <w:rPr>
                <w:rFonts w:ascii="Arial" w:hAnsi="Arial" w:cs="Arial"/>
                <w:color w:val="000000"/>
                <w:sz w:val="22"/>
                <w:szCs w:val="22"/>
              </w:rPr>
              <w:t>ID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38AE" w14:textId="77777777" w:rsidR="007451C2" w:rsidRPr="00C9664B" w:rsidRDefault="007451C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664B">
              <w:rPr>
                <w:rFonts w:ascii="Arial" w:hAnsi="Arial" w:cs="Arial"/>
                <w:color w:val="000000"/>
                <w:sz w:val="22"/>
                <w:szCs w:val="22"/>
              </w:rPr>
              <w:t>7.038648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4DAB" w14:textId="77777777" w:rsidR="007451C2" w:rsidRPr="00C9664B" w:rsidRDefault="007451C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6686" w14:textId="77777777" w:rsidR="007451C2" w:rsidRPr="00C9664B" w:rsidRDefault="007451C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451C2" w:rsidRPr="00C9664B" w14:paraId="04CC88A2" w14:textId="77777777" w:rsidTr="00C9664B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CC42C" w14:textId="77777777" w:rsidR="007451C2" w:rsidRPr="00C9664B" w:rsidRDefault="007451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664B">
              <w:rPr>
                <w:rFonts w:ascii="Arial" w:hAnsi="Arial" w:cs="Arial"/>
                <w:color w:val="000000"/>
                <w:sz w:val="22"/>
                <w:szCs w:val="22"/>
              </w:rPr>
              <w:t>Residua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EA8BF" w14:textId="77777777" w:rsidR="007451C2" w:rsidRPr="00C9664B" w:rsidRDefault="007451C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664B">
              <w:rPr>
                <w:rFonts w:ascii="Arial" w:hAnsi="Arial" w:cs="Arial"/>
                <w:color w:val="000000"/>
                <w:sz w:val="22"/>
                <w:szCs w:val="22"/>
              </w:rPr>
              <w:t>5.70472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C7C48" w14:textId="77777777" w:rsidR="007451C2" w:rsidRPr="00C9664B" w:rsidRDefault="007451C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8A846" w14:textId="77777777" w:rsidR="007451C2" w:rsidRPr="00C9664B" w:rsidRDefault="007451C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18B034DB" w14:textId="09AFFAC6" w:rsidR="00924D7F" w:rsidRDefault="00924D7F" w:rsidP="00107970">
      <w:pPr>
        <w:rPr>
          <w:rFonts w:ascii="Arial" w:hAnsi="Arial" w:cs="Arial"/>
          <w:b/>
          <w:bCs/>
          <w:sz w:val="22"/>
          <w:szCs w:val="22"/>
        </w:rPr>
      </w:pPr>
    </w:p>
    <w:p w14:paraId="0C2FFEC0" w14:textId="388716E4" w:rsidR="00534CE1" w:rsidRPr="00A22EC8" w:rsidRDefault="00534CE1" w:rsidP="00B6595F">
      <w:pPr>
        <w:rPr>
          <w:rFonts w:ascii="Arial" w:hAnsi="Arial" w:cs="Arial"/>
          <w:b/>
          <w:bCs/>
          <w:sz w:val="22"/>
          <w:szCs w:val="22"/>
        </w:rPr>
      </w:pPr>
    </w:p>
    <w:sectPr w:rsidR="00534CE1" w:rsidRPr="00A22EC8" w:rsidSect="002D7F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371203DC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30569957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914626826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789519895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958"/>
    <w:rsid w:val="00074286"/>
    <w:rsid w:val="00080DDE"/>
    <w:rsid w:val="00081062"/>
    <w:rsid w:val="000965B3"/>
    <w:rsid w:val="000A2F22"/>
    <w:rsid w:val="000A7691"/>
    <w:rsid w:val="00107970"/>
    <w:rsid w:val="00141DC2"/>
    <w:rsid w:val="001459A9"/>
    <w:rsid w:val="00147B3A"/>
    <w:rsid w:val="00152504"/>
    <w:rsid w:val="00161ADF"/>
    <w:rsid w:val="001C1553"/>
    <w:rsid w:val="001D7958"/>
    <w:rsid w:val="001E0241"/>
    <w:rsid w:val="001E5F4E"/>
    <w:rsid w:val="00210E68"/>
    <w:rsid w:val="00236A59"/>
    <w:rsid w:val="00254C15"/>
    <w:rsid w:val="00263C67"/>
    <w:rsid w:val="00266057"/>
    <w:rsid w:val="002753ED"/>
    <w:rsid w:val="002901EA"/>
    <w:rsid w:val="002B2684"/>
    <w:rsid w:val="002C4536"/>
    <w:rsid w:val="002D7F65"/>
    <w:rsid w:val="002F3624"/>
    <w:rsid w:val="002F5D6B"/>
    <w:rsid w:val="00302090"/>
    <w:rsid w:val="00304A8C"/>
    <w:rsid w:val="00304FD3"/>
    <w:rsid w:val="00310BB2"/>
    <w:rsid w:val="003267C2"/>
    <w:rsid w:val="00386CCA"/>
    <w:rsid w:val="003A0D5A"/>
    <w:rsid w:val="003B5875"/>
    <w:rsid w:val="003F08B1"/>
    <w:rsid w:val="003F2A0A"/>
    <w:rsid w:val="004232E2"/>
    <w:rsid w:val="00457FC5"/>
    <w:rsid w:val="00460DBC"/>
    <w:rsid w:val="004949C1"/>
    <w:rsid w:val="004A476B"/>
    <w:rsid w:val="004C4DAA"/>
    <w:rsid w:val="004C6C0E"/>
    <w:rsid w:val="004F08E9"/>
    <w:rsid w:val="00515BAE"/>
    <w:rsid w:val="00516489"/>
    <w:rsid w:val="00521E89"/>
    <w:rsid w:val="00534CE1"/>
    <w:rsid w:val="00596463"/>
    <w:rsid w:val="005B1117"/>
    <w:rsid w:val="005C456A"/>
    <w:rsid w:val="00614B7E"/>
    <w:rsid w:val="00633D30"/>
    <w:rsid w:val="006628F4"/>
    <w:rsid w:val="00671AAE"/>
    <w:rsid w:val="00674714"/>
    <w:rsid w:val="00682CBD"/>
    <w:rsid w:val="006E29C9"/>
    <w:rsid w:val="006F2A54"/>
    <w:rsid w:val="007451C2"/>
    <w:rsid w:val="00765912"/>
    <w:rsid w:val="00786B21"/>
    <w:rsid w:val="00790ECC"/>
    <w:rsid w:val="007B7C8D"/>
    <w:rsid w:val="007F061B"/>
    <w:rsid w:val="00801433"/>
    <w:rsid w:val="00847E0E"/>
    <w:rsid w:val="008574DB"/>
    <w:rsid w:val="008616A8"/>
    <w:rsid w:val="0089376F"/>
    <w:rsid w:val="008A2CF1"/>
    <w:rsid w:val="008A784A"/>
    <w:rsid w:val="008B73F3"/>
    <w:rsid w:val="008C4357"/>
    <w:rsid w:val="008F23D9"/>
    <w:rsid w:val="009223AE"/>
    <w:rsid w:val="00924D7F"/>
    <w:rsid w:val="009A548A"/>
    <w:rsid w:val="009B2177"/>
    <w:rsid w:val="00A11D63"/>
    <w:rsid w:val="00A22EC8"/>
    <w:rsid w:val="00A23A64"/>
    <w:rsid w:val="00A55DBF"/>
    <w:rsid w:val="00A74E1B"/>
    <w:rsid w:val="00A84AC0"/>
    <w:rsid w:val="00AD7041"/>
    <w:rsid w:val="00AF6016"/>
    <w:rsid w:val="00B142D2"/>
    <w:rsid w:val="00B15BE7"/>
    <w:rsid w:val="00B2135D"/>
    <w:rsid w:val="00B40045"/>
    <w:rsid w:val="00B53F8D"/>
    <w:rsid w:val="00B60C3D"/>
    <w:rsid w:val="00B6595F"/>
    <w:rsid w:val="00BB4958"/>
    <w:rsid w:val="00C0298A"/>
    <w:rsid w:val="00C05B82"/>
    <w:rsid w:val="00C15565"/>
    <w:rsid w:val="00C169F9"/>
    <w:rsid w:val="00C3284D"/>
    <w:rsid w:val="00C5473B"/>
    <w:rsid w:val="00C707B2"/>
    <w:rsid w:val="00C9135E"/>
    <w:rsid w:val="00C956EF"/>
    <w:rsid w:val="00C96439"/>
    <w:rsid w:val="00C9664B"/>
    <w:rsid w:val="00CE3094"/>
    <w:rsid w:val="00CF2CB0"/>
    <w:rsid w:val="00D80BCF"/>
    <w:rsid w:val="00D82944"/>
    <w:rsid w:val="00D930D9"/>
    <w:rsid w:val="00DB6B8A"/>
    <w:rsid w:val="00DD4652"/>
    <w:rsid w:val="00DE1C30"/>
    <w:rsid w:val="00E2787F"/>
    <w:rsid w:val="00E321EC"/>
    <w:rsid w:val="00E50C37"/>
    <w:rsid w:val="00E55D3E"/>
    <w:rsid w:val="00E61CD4"/>
    <w:rsid w:val="00E828DE"/>
    <w:rsid w:val="00ED5215"/>
    <w:rsid w:val="00F017EF"/>
    <w:rsid w:val="00FE0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FB6318"/>
  <w15:chartTrackingRefBased/>
  <w15:docId w15:val="{6D428D94-7703-9340-869C-31640E365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451C2"/>
    <w:rPr>
      <w:rFonts w:ascii="Times New Roman" w:eastAsia="Times New Roman" w:hAnsi="Times New Roman" w:cs="Times New Roman"/>
    </w:rPr>
  </w:style>
  <w:style w:type="paragraph" w:styleId="Heading1">
    <w:name w:val="heading 1"/>
    <w:aliases w:val="Number Heading 1"/>
    <w:basedOn w:val="ListParagraph"/>
    <w:next w:val="Normal"/>
    <w:link w:val="Heading1Char"/>
    <w:uiPriority w:val="2"/>
    <w:qFormat/>
    <w:rsid w:val="006F2A54"/>
    <w:pPr>
      <w:numPr>
        <w:numId w:val="3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</w:rPr>
  </w:style>
  <w:style w:type="paragraph" w:styleId="Heading2">
    <w:name w:val="heading 2"/>
    <w:aliases w:val="Number Heading 2"/>
    <w:basedOn w:val="Heading1"/>
    <w:next w:val="Normal"/>
    <w:link w:val="Heading2Char"/>
    <w:uiPriority w:val="2"/>
    <w:qFormat/>
    <w:rsid w:val="006F2A54"/>
    <w:pPr>
      <w:numPr>
        <w:ilvl w:val="1"/>
      </w:numPr>
      <w:spacing w:after="200"/>
      <w:outlineLvl w:val="1"/>
    </w:pPr>
  </w:style>
  <w:style w:type="paragraph" w:styleId="Heading3">
    <w:name w:val="heading 3"/>
    <w:aliases w:val="Number Heading 3"/>
    <w:basedOn w:val="Normal"/>
    <w:next w:val="Normal"/>
    <w:link w:val="Heading3Char"/>
    <w:uiPriority w:val="2"/>
    <w:qFormat/>
    <w:rsid w:val="006F2A54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Number Heading 1 Char"/>
    <w:basedOn w:val="DefaultParagraphFont"/>
    <w:link w:val="Heading1"/>
    <w:uiPriority w:val="2"/>
    <w:rsid w:val="006F2A54"/>
    <w:rPr>
      <w:rFonts w:ascii="Times New Roman" w:eastAsia="Cambria" w:hAnsi="Times New Roman" w:cs="Times New Roman"/>
      <w:b/>
    </w:rPr>
  </w:style>
  <w:style w:type="paragraph" w:styleId="ListParagraph">
    <w:name w:val="List Paragraph"/>
    <w:basedOn w:val="Normal"/>
    <w:uiPriority w:val="34"/>
    <w:qFormat/>
    <w:rsid w:val="006F2A54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Heading2Char">
    <w:name w:val="Heading 2 Char"/>
    <w:aliases w:val="Number Heading 2 Char"/>
    <w:basedOn w:val="DefaultParagraphFont"/>
    <w:link w:val="Heading2"/>
    <w:uiPriority w:val="2"/>
    <w:rsid w:val="006F2A54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aliases w:val="Number Heading 3 Char"/>
    <w:basedOn w:val="DefaultParagraphFont"/>
    <w:link w:val="Heading3"/>
    <w:uiPriority w:val="2"/>
    <w:rsid w:val="006F2A54"/>
    <w:rPr>
      <w:rFonts w:ascii="Times New Roman" w:eastAsiaTheme="majorEastAsia" w:hAnsi="Times New Roman" w:cstheme="majorBidi"/>
      <w:b/>
    </w:rPr>
  </w:style>
  <w:style w:type="table" w:styleId="TableGrid">
    <w:name w:val="Table Grid"/>
    <w:basedOn w:val="TableNormal"/>
    <w:uiPriority w:val="39"/>
    <w:rsid w:val="00B213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8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2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1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6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76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2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004</Words>
  <Characters>572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Muscatello</dc:creator>
  <cp:keywords/>
  <dc:description/>
  <cp:lastModifiedBy>Muscatello, Rachael Anne</cp:lastModifiedBy>
  <cp:revision>2</cp:revision>
  <dcterms:created xsi:type="dcterms:W3CDTF">2023-04-04T16:42:00Z</dcterms:created>
  <dcterms:modified xsi:type="dcterms:W3CDTF">2023-04-04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2-12-01T16:28:15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3d8ee14b-d6b8-4c15-8d49-e5ab11560021</vt:lpwstr>
  </property>
  <property fmtid="{D5CDD505-2E9C-101B-9397-08002B2CF9AE}" pid="8" name="MSIP_Label_792c8cef-6f2b-4af1-b4ac-d815ff795cd6_ContentBits">
    <vt:lpwstr>0</vt:lpwstr>
  </property>
</Properties>
</file>